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336" w:type="dxa"/>
        <w:tblInd w:w="-993" w:type="dxa"/>
        <w:tblLook w:val="04A0" w:firstRow="1" w:lastRow="0" w:firstColumn="1" w:lastColumn="0" w:noHBand="0" w:noVBand="1"/>
      </w:tblPr>
      <w:tblGrid>
        <w:gridCol w:w="11336"/>
      </w:tblGrid>
      <w:tr w:rsidR="00372BA7" w14:paraId="104CE314" w14:textId="77777777" w:rsidTr="00D56194">
        <w:trPr>
          <w:tblHeader/>
        </w:trPr>
        <w:tc>
          <w:tcPr>
            <w:tcW w:w="11336" w:type="dxa"/>
            <w:tcBorders>
              <w:top w:val="nil"/>
              <w:left w:val="nil"/>
              <w:right w:val="nil"/>
            </w:tcBorders>
          </w:tcPr>
          <w:p w14:paraId="1AD59F4C" w14:textId="4F2F2A57" w:rsidR="00372BA7" w:rsidRDefault="00372BA7" w:rsidP="00D5619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2BA7">
              <w:rPr>
                <w:rFonts w:ascii="Times New Roman" w:eastAsia="Times New Roman" w:hAnsi="Times New Roman" w:cs="Times New Roman"/>
                <w:sz w:val="24"/>
                <w:szCs w:val="24"/>
              </w:rPr>
              <w:t>Tabl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72BA7">
              <w:rPr>
                <w:rFonts w:ascii="Times New Roman" w:eastAsia="Times New Roman" w:hAnsi="Times New Roman" w:cs="Times New Roman"/>
                <w:sz w:val="24"/>
                <w:szCs w:val="24"/>
              </w:rPr>
              <w:t>. Full List of Measurement Scale Items and Dimensions</w:t>
            </w:r>
          </w:p>
        </w:tc>
      </w:tr>
      <w:tr w:rsidR="00372BA7" w14:paraId="3499A907" w14:textId="77777777" w:rsidTr="00D56194">
        <w:tc>
          <w:tcPr>
            <w:tcW w:w="11336" w:type="dxa"/>
            <w:shd w:val="clear" w:color="auto" w:fill="E8E8E8" w:themeFill="background2"/>
          </w:tcPr>
          <w:p w14:paraId="70B04024" w14:textId="6A8FC352" w:rsidR="00372BA7" w:rsidRPr="00372BA7" w:rsidRDefault="00372BA7" w:rsidP="00D56194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72B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gital Competence Scale</w:t>
            </w:r>
          </w:p>
        </w:tc>
      </w:tr>
      <w:tr w:rsidR="00372BA7" w14:paraId="53F908CF" w14:textId="77777777" w:rsidTr="00D56194">
        <w:tc>
          <w:tcPr>
            <w:tcW w:w="11336" w:type="dxa"/>
          </w:tcPr>
          <w:p w14:paraId="05F64671" w14:textId="61D8FF27" w:rsidR="00372BA7" w:rsidRDefault="00372BA7" w:rsidP="00D56194">
            <w:pPr>
              <w:pStyle w:val="NormalWeb"/>
              <w:spacing w:line="360" w:lineRule="auto"/>
            </w:pPr>
            <w:r>
              <w:rPr>
                <w:rStyle w:val="Strong"/>
                <w:rFonts w:eastAsiaTheme="majorEastAsia"/>
              </w:rPr>
              <w:t>Dimension 1: Knowledge &amp; Skills</w:t>
            </w:r>
          </w:p>
        </w:tc>
      </w:tr>
      <w:tr w:rsidR="00372BA7" w14:paraId="3D485849" w14:textId="77777777" w:rsidTr="00D56194">
        <w:tc>
          <w:tcPr>
            <w:tcW w:w="11336" w:type="dxa"/>
          </w:tcPr>
          <w:p w14:paraId="006BA93E" w14:textId="39D3F4AC" w:rsidR="00372BA7" w:rsidRDefault="00372BA7" w:rsidP="00D56194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 w:line="360" w:lineRule="auto"/>
              <w:ind w:left="315"/>
            </w:pPr>
            <w:r w:rsidRPr="000F16CF">
              <w:t xml:space="preserve">I am familiar with </w:t>
            </w:r>
            <w:r w:rsidRPr="000F16CF">
              <w:t>digital</w:t>
            </w:r>
            <w:r w:rsidRPr="000F16CF">
              <w:t xml:space="preserve"> technologies at my workplace.</w:t>
            </w:r>
          </w:p>
        </w:tc>
      </w:tr>
      <w:tr w:rsidR="00372BA7" w14:paraId="590629D1" w14:textId="77777777" w:rsidTr="00D56194">
        <w:tc>
          <w:tcPr>
            <w:tcW w:w="11336" w:type="dxa"/>
          </w:tcPr>
          <w:p w14:paraId="286C2CFA" w14:textId="18F98499" w:rsidR="00372BA7" w:rsidRDefault="00372BA7" w:rsidP="00D56194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 w:line="360" w:lineRule="auto"/>
              <w:ind w:left="315"/>
            </w:pPr>
            <w:r w:rsidRPr="000F16CF">
              <w:t>I feel confident about using digital technology to find relevant information.</w:t>
            </w:r>
          </w:p>
        </w:tc>
      </w:tr>
      <w:tr w:rsidR="00372BA7" w14:paraId="1CDE149E" w14:textId="77777777" w:rsidTr="00D56194">
        <w:tc>
          <w:tcPr>
            <w:tcW w:w="11336" w:type="dxa"/>
          </w:tcPr>
          <w:p w14:paraId="13902B69" w14:textId="3760A7A5" w:rsidR="00372BA7" w:rsidRDefault="00372BA7" w:rsidP="00D56194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 w:line="360" w:lineRule="auto"/>
              <w:ind w:left="315"/>
            </w:pPr>
            <w:r w:rsidRPr="000F16CF">
              <w:t>I feel confident about using digital technology to communicate.</w:t>
            </w:r>
          </w:p>
        </w:tc>
      </w:tr>
      <w:tr w:rsidR="00372BA7" w14:paraId="6AD5CCED" w14:textId="77777777" w:rsidTr="00D56194">
        <w:tc>
          <w:tcPr>
            <w:tcW w:w="11336" w:type="dxa"/>
          </w:tcPr>
          <w:p w14:paraId="6A9B81F7" w14:textId="120C290E" w:rsidR="00372BA7" w:rsidRDefault="00372BA7" w:rsidP="00D56194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 w:line="360" w:lineRule="auto"/>
              <w:ind w:left="315"/>
            </w:pPr>
            <w:r w:rsidRPr="000F16CF">
              <w:t>I feel confident about using digital technology to obtain data and information on clinical care.</w:t>
            </w:r>
          </w:p>
        </w:tc>
      </w:tr>
      <w:tr w:rsidR="00372BA7" w14:paraId="2C7D9200" w14:textId="77777777" w:rsidTr="00D56194">
        <w:tc>
          <w:tcPr>
            <w:tcW w:w="11336" w:type="dxa"/>
          </w:tcPr>
          <w:p w14:paraId="18B32ACC" w14:textId="778FB5D4" w:rsidR="00372BA7" w:rsidRDefault="00372BA7" w:rsidP="00D56194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 w:line="360" w:lineRule="auto"/>
              <w:ind w:left="315"/>
            </w:pPr>
            <w:r w:rsidRPr="000F16CF">
              <w:t>I am able to reach conclusions based on information acquired through digital technologies.</w:t>
            </w:r>
          </w:p>
        </w:tc>
      </w:tr>
      <w:tr w:rsidR="00372BA7" w14:paraId="599F9DB7" w14:textId="77777777" w:rsidTr="00D56194">
        <w:tc>
          <w:tcPr>
            <w:tcW w:w="11336" w:type="dxa"/>
          </w:tcPr>
          <w:p w14:paraId="68A33E73" w14:textId="49411BEC" w:rsidR="00372BA7" w:rsidRDefault="00372BA7" w:rsidP="00D56194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 w:line="360" w:lineRule="auto"/>
              <w:ind w:left="315"/>
            </w:pPr>
            <w:r>
              <w:t>I feel confident in dealing with confidentiality issues relating to digital technology at my workplace.</w:t>
            </w:r>
          </w:p>
        </w:tc>
      </w:tr>
      <w:tr w:rsidR="00372BA7" w14:paraId="4F717B5D" w14:textId="77777777" w:rsidTr="00D56194">
        <w:tc>
          <w:tcPr>
            <w:tcW w:w="11336" w:type="dxa"/>
          </w:tcPr>
          <w:p w14:paraId="4A9EF6DE" w14:textId="1827C86F" w:rsidR="00372BA7" w:rsidRDefault="00372BA7" w:rsidP="00D56194">
            <w:pPr>
              <w:pStyle w:val="NormalWeb"/>
              <w:spacing w:line="360" w:lineRule="auto"/>
            </w:pPr>
            <w:r>
              <w:rPr>
                <w:rStyle w:val="Strong"/>
                <w:rFonts w:eastAsiaTheme="majorEastAsia"/>
              </w:rPr>
              <w:t>Dimension 2: Attitude</w:t>
            </w:r>
          </w:p>
        </w:tc>
      </w:tr>
      <w:tr w:rsidR="00372BA7" w14:paraId="52349F00" w14:textId="77777777" w:rsidTr="00D56194">
        <w:tc>
          <w:tcPr>
            <w:tcW w:w="11336" w:type="dxa"/>
          </w:tcPr>
          <w:p w14:paraId="5AFA5FA8" w14:textId="318E818F" w:rsidR="00372BA7" w:rsidRDefault="00372BA7" w:rsidP="00D56194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 w:line="360" w:lineRule="auto"/>
              <w:ind w:left="315"/>
            </w:pPr>
            <w:r w:rsidRPr="0028471A">
              <w:t>Digital technology fits well with the way I like to work.</w:t>
            </w:r>
          </w:p>
        </w:tc>
      </w:tr>
      <w:tr w:rsidR="00372BA7" w14:paraId="579270FB" w14:textId="77777777" w:rsidTr="00D56194">
        <w:tc>
          <w:tcPr>
            <w:tcW w:w="11336" w:type="dxa"/>
          </w:tcPr>
          <w:p w14:paraId="29A5C565" w14:textId="430D0B76" w:rsidR="00372BA7" w:rsidRDefault="00372BA7" w:rsidP="00D56194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 w:line="360" w:lineRule="auto"/>
              <w:ind w:left="315"/>
            </w:pPr>
            <w:r w:rsidRPr="0028471A">
              <w:t>I enjoy using digital technology at my workplace.</w:t>
            </w:r>
          </w:p>
        </w:tc>
      </w:tr>
      <w:tr w:rsidR="00372BA7" w14:paraId="2920E201" w14:textId="77777777" w:rsidTr="00D56194">
        <w:tc>
          <w:tcPr>
            <w:tcW w:w="11336" w:type="dxa"/>
          </w:tcPr>
          <w:p w14:paraId="6C0F7C4F" w14:textId="667D96C4" w:rsidR="00372BA7" w:rsidRDefault="00372BA7" w:rsidP="00D56194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 w:line="360" w:lineRule="auto"/>
              <w:ind w:left="315"/>
            </w:pPr>
            <w:r w:rsidRPr="0028471A">
              <w:t>I like to use digital technology at work.</w:t>
            </w:r>
          </w:p>
        </w:tc>
      </w:tr>
      <w:tr w:rsidR="00372BA7" w14:paraId="742DC9B7" w14:textId="77777777" w:rsidTr="00D56194">
        <w:tc>
          <w:tcPr>
            <w:tcW w:w="11336" w:type="dxa"/>
          </w:tcPr>
          <w:p w14:paraId="0A3A286E" w14:textId="7B0DC26E" w:rsidR="00372BA7" w:rsidRDefault="00372BA7" w:rsidP="00D56194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 w:line="360" w:lineRule="auto"/>
              <w:ind w:left="315"/>
            </w:pPr>
            <w:r w:rsidRPr="0028471A">
              <w:t xml:space="preserve">I believe that digital technology provides numerous benefits in terms of </w:t>
            </w:r>
            <w:proofErr w:type="gramStart"/>
            <w:r w:rsidRPr="0028471A">
              <w:t>quality of</w:t>
            </w:r>
            <w:proofErr w:type="gramEnd"/>
            <w:r w:rsidRPr="0028471A">
              <w:t xml:space="preserve"> care.</w:t>
            </w:r>
          </w:p>
        </w:tc>
      </w:tr>
      <w:tr w:rsidR="00372BA7" w14:paraId="68738200" w14:textId="77777777" w:rsidTr="00D56194">
        <w:tc>
          <w:tcPr>
            <w:tcW w:w="11336" w:type="dxa"/>
          </w:tcPr>
          <w:p w14:paraId="75D43148" w14:textId="59E8DF02" w:rsidR="00372BA7" w:rsidRDefault="00372BA7" w:rsidP="00D56194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 w:line="360" w:lineRule="auto"/>
              <w:ind w:left="315"/>
            </w:pPr>
            <w:r w:rsidRPr="0028471A">
              <w:t>I believe that digital technology improves patient outcomes.</w:t>
            </w:r>
          </w:p>
        </w:tc>
      </w:tr>
      <w:tr w:rsidR="00372BA7" w14:paraId="701A9A63" w14:textId="77777777" w:rsidTr="00D56194">
        <w:tc>
          <w:tcPr>
            <w:tcW w:w="11336" w:type="dxa"/>
          </w:tcPr>
          <w:p w14:paraId="249B2D03" w14:textId="55C0430A" w:rsidR="00372BA7" w:rsidRDefault="00372BA7" w:rsidP="00D56194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 w:line="360" w:lineRule="auto"/>
              <w:ind w:left="315"/>
            </w:pPr>
            <w:r w:rsidRPr="0028471A">
              <w:t>I believe that digital technology is beneficial for my patients.</w:t>
            </w:r>
          </w:p>
        </w:tc>
      </w:tr>
      <w:tr w:rsidR="00372BA7" w14:paraId="47962A06" w14:textId="77777777" w:rsidTr="00D56194">
        <w:tc>
          <w:tcPr>
            <w:tcW w:w="11336" w:type="dxa"/>
            <w:shd w:val="clear" w:color="auto" w:fill="E8E8E8" w:themeFill="background2"/>
          </w:tcPr>
          <w:p w14:paraId="2377D795" w14:textId="6BAB7C07" w:rsidR="00372BA7" w:rsidRPr="00372BA7" w:rsidRDefault="00372BA7" w:rsidP="00D56194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72B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echnological self-efficacy </w:t>
            </w:r>
          </w:p>
        </w:tc>
      </w:tr>
      <w:tr w:rsidR="00B00128" w14:paraId="176904B4" w14:textId="77777777" w:rsidTr="00D56194">
        <w:tc>
          <w:tcPr>
            <w:tcW w:w="11336" w:type="dxa"/>
          </w:tcPr>
          <w:p w14:paraId="60221ABF" w14:textId="38EDCA0D" w:rsidR="00B00128" w:rsidRPr="00B00128" w:rsidRDefault="00B00128" w:rsidP="00D5619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Acquire new knowledge in technology in a short time, considering that many technologies change rapidly.</w:t>
            </w:r>
          </w:p>
        </w:tc>
      </w:tr>
      <w:tr w:rsidR="00B00128" w14:paraId="3D27A8AD" w14:textId="77777777" w:rsidTr="00D56194">
        <w:tc>
          <w:tcPr>
            <w:tcW w:w="11336" w:type="dxa"/>
          </w:tcPr>
          <w:p w14:paraId="44A9B23D" w14:textId="156D2DE4" w:rsidR="00B00128" w:rsidRPr="00B00128" w:rsidRDefault="00B00128" w:rsidP="00D5619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Finding answers to challenging situations that arise from my work practice using search engines and applications that use the internet (web-based).</w:t>
            </w:r>
          </w:p>
        </w:tc>
      </w:tr>
      <w:tr w:rsidR="00B00128" w14:paraId="18E2556E" w14:textId="77777777" w:rsidTr="00D56194">
        <w:tc>
          <w:tcPr>
            <w:tcW w:w="11336" w:type="dxa"/>
          </w:tcPr>
          <w:p w14:paraId="59792DE3" w14:textId="18863D27" w:rsidR="00B00128" w:rsidRPr="00B00128" w:rsidRDefault="00B00128" w:rsidP="00D5619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Gain new knowledge by following full-online courses or seminars.</w:t>
            </w:r>
          </w:p>
        </w:tc>
      </w:tr>
      <w:tr w:rsidR="00B00128" w14:paraId="78ED31A2" w14:textId="77777777" w:rsidTr="00D56194">
        <w:tc>
          <w:tcPr>
            <w:tcW w:w="11336" w:type="dxa"/>
          </w:tcPr>
          <w:p w14:paraId="560AD729" w14:textId="70E4B2EB" w:rsidR="00B00128" w:rsidRPr="00B00128" w:rsidRDefault="00B00128" w:rsidP="00D5619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Become familiar with new applications or technologies, preferring learning strategies focused on practical use rather than on “taking notes”.</w:t>
            </w:r>
          </w:p>
        </w:tc>
      </w:tr>
      <w:tr w:rsidR="00B00128" w14:paraId="7EB97867" w14:textId="77777777" w:rsidTr="00D56194">
        <w:tc>
          <w:tcPr>
            <w:tcW w:w="11336" w:type="dxa"/>
          </w:tcPr>
          <w:p w14:paraId="3A7A3E6C" w14:textId="10B0D297" w:rsidR="00B00128" w:rsidRPr="00B00128" w:rsidRDefault="00B00128" w:rsidP="00D5619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Plan a self-learning curve to improve my digital and technological skills.</w:t>
            </w:r>
          </w:p>
        </w:tc>
      </w:tr>
      <w:tr w:rsidR="00B00128" w14:paraId="29B90E53" w14:textId="77777777" w:rsidTr="00D56194">
        <w:tc>
          <w:tcPr>
            <w:tcW w:w="11336" w:type="dxa"/>
          </w:tcPr>
          <w:p w14:paraId="242139F4" w14:textId="6A8BB003" w:rsidR="00B00128" w:rsidRPr="00B00128" w:rsidRDefault="00B00128" w:rsidP="00D5619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Send an e-mail containing numerous file attachments.</w:t>
            </w:r>
          </w:p>
        </w:tc>
      </w:tr>
      <w:tr w:rsidR="00B00128" w14:paraId="0A803293" w14:textId="77777777" w:rsidTr="00D56194">
        <w:tc>
          <w:tcPr>
            <w:tcW w:w="11336" w:type="dxa"/>
          </w:tcPr>
          <w:p w14:paraId="03345A7D" w14:textId="0BEC5609" w:rsidR="00B00128" w:rsidRPr="00B00128" w:rsidRDefault="00B00128" w:rsidP="00D5619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Start a video call within minutes with the tools I have at my disposal.</w:t>
            </w:r>
          </w:p>
        </w:tc>
      </w:tr>
      <w:tr w:rsidR="00B00128" w14:paraId="71444452" w14:textId="77777777" w:rsidTr="00D56194">
        <w:tc>
          <w:tcPr>
            <w:tcW w:w="11336" w:type="dxa"/>
          </w:tcPr>
          <w:p w14:paraId="4DFCAB4B" w14:textId="04AD3CD0" w:rsidR="00B00128" w:rsidRPr="00B00128" w:rsidRDefault="00B00128" w:rsidP="00D5619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Stay up-to-date with new versions of applications, digital services, and devices.</w:t>
            </w:r>
          </w:p>
        </w:tc>
      </w:tr>
      <w:tr w:rsidR="00B00128" w14:paraId="6589008E" w14:textId="77777777" w:rsidTr="00D56194">
        <w:tc>
          <w:tcPr>
            <w:tcW w:w="11336" w:type="dxa"/>
          </w:tcPr>
          <w:p w14:paraId="40FDD960" w14:textId="0502AB1E" w:rsidR="00B00128" w:rsidRPr="00B00128" w:rsidRDefault="00B00128" w:rsidP="00D5619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Effectively collaborate in teams while also utilizing digital tools (example, video calls, e-mail, etc.).</w:t>
            </w:r>
          </w:p>
        </w:tc>
      </w:tr>
      <w:tr w:rsidR="00B00128" w14:paraId="2242CDBE" w14:textId="77777777" w:rsidTr="00D56194">
        <w:tc>
          <w:tcPr>
            <w:tcW w:w="11336" w:type="dxa"/>
          </w:tcPr>
          <w:p w14:paraId="73A4D5DF" w14:textId="77777777" w:rsidR="00B00128" w:rsidRDefault="00B00128" w:rsidP="00D56194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Overcoming any preconception about the tech world (example, effectiveness of distance learning).</w:t>
            </w:r>
          </w:p>
          <w:p w14:paraId="6613D798" w14:textId="526B502D" w:rsidR="00D56194" w:rsidRPr="00B00128" w:rsidRDefault="00D56194" w:rsidP="00D56194">
            <w:pPr>
              <w:pStyle w:val="ListParagraph"/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0128" w14:paraId="631D8FD2" w14:textId="77777777" w:rsidTr="00D56194">
        <w:tc>
          <w:tcPr>
            <w:tcW w:w="11336" w:type="dxa"/>
            <w:shd w:val="clear" w:color="auto" w:fill="E8E8E8" w:themeFill="background2"/>
          </w:tcPr>
          <w:p w14:paraId="442BE5D9" w14:textId="5818A046" w:rsidR="00B00128" w:rsidRPr="00B00128" w:rsidRDefault="00B00128" w:rsidP="00D56194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Learning Agility Scale</w:t>
            </w:r>
          </w:p>
        </w:tc>
      </w:tr>
      <w:tr w:rsidR="00B00128" w14:paraId="5F5C0A5D" w14:textId="77777777" w:rsidTr="00D56194">
        <w:tc>
          <w:tcPr>
            <w:tcW w:w="11336" w:type="dxa"/>
          </w:tcPr>
          <w:p w14:paraId="64FD2AB3" w14:textId="03CEA2DE" w:rsidR="00B00128" w:rsidRPr="00B00128" w:rsidRDefault="00B00128" w:rsidP="00D5619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Is</w:t>
            </w:r>
            <w:proofErr w:type="gramEnd"/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urious and inquisitive.</w:t>
            </w:r>
          </w:p>
        </w:tc>
      </w:tr>
      <w:tr w:rsidR="00B00128" w14:paraId="3DC6BB5C" w14:textId="77777777" w:rsidTr="00D56194">
        <w:tc>
          <w:tcPr>
            <w:tcW w:w="11336" w:type="dxa"/>
          </w:tcPr>
          <w:p w14:paraId="3B18B439" w14:textId="294ADE6A" w:rsidR="00B00128" w:rsidRPr="00B00128" w:rsidRDefault="00B00128" w:rsidP="00D5619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Accepts and acts on feedback from others.</w:t>
            </w:r>
          </w:p>
        </w:tc>
      </w:tr>
      <w:tr w:rsidR="00B00128" w14:paraId="5E99E327" w14:textId="77777777" w:rsidTr="00D56194">
        <w:tc>
          <w:tcPr>
            <w:tcW w:w="11336" w:type="dxa"/>
          </w:tcPr>
          <w:p w14:paraId="27DCD9BD" w14:textId="38435217" w:rsidR="00B00128" w:rsidRPr="00B00128" w:rsidRDefault="00B00128" w:rsidP="00D5619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Is flexible; adjusts his/her approach when something doesn't work.</w:t>
            </w:r>
          </w:p>
        </w:tc>
      </w:tr>
      <w:tr w:rsidR="00B00128" w14:paraId="052060FC" w14:textId="77777777" w:rsidTr="00D56194">
        <w:tc>
          <w:tcPr>
            <w:tcW w:w="11336" w:type="dxa"/>
          </w:tcPr>
          <w:p w14:paraId="78F5B4A7" w14:textId="09B0FE12" w:rsidR="00B00128" w:rsidRPr="00B00128" w:rsidRDefault="00B00128" w:rsidP="00D5619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Is self-aware; knows own strengths and limitations.</w:t>
            </w:r>
          </w:p>
        </w:tc>
      </w:tr>
      <w:tr w:rsidR="00B00128" w14:paraId="08079916" w14:textId="77777777" w:rsidTr="00D56194">
        <w:tc>
          <w:tcPr>
            <w:tcW w:w="11336" w:type="dxa"/>
          </w:tcPr>
          <w:p w14:paraId="06445F45" w14:textId="660FB77A" w:rsidR="00B00128" w:rsidRPr="00B00128" w:rsidRDefault="00B00128" w:rsidP="00D5619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Displays a desire to gain new knowledge and skills.</w:t>
            </w:r>
          </w:p>
        </w:tc>
      </w:tr>
      <w:tr w:rsidR="00B00128" w14:paraId="0E60D68B" w14:textId="77777777" w:rsidTr="00D56194">
        <w:tc>
          <w:tcPr>
            <w:tcW w:w="11336" w:type="dxa"/>
          </w:tcPr>
          <w:p w14:paraId="5F53012C" w14:textId="03FEB358" w:rsidR="00B00128" w:rsidRPr="00B00128" w:rsidRDefault="00B00128" w:rsidP="00D5619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Actively pursues personal growth and improvement.</w:t>
            </w:r>
          </w:p>
        </w:tc>
      </w:tr>
      <w:tr w:rsidR="00B00128" w14:paraId="6F43629B" w14:textId="77777777" w:rsidTr="00D56194">
        <w:tc>
          <w:tcPr>
            <w:tcW w:w="11336" w:type="dxa"/>
          </w:tcPr>
          <w:p w14:paraId="654A5247" w14:textId="5D32D949" w:rsidR="00B00128" w:rsidRPr="00B00128" w:rsidRDefault="00B00128" w:rsidP="00D5619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Seeks out</w:t>
            </w:r>
            <w:proofErr w:type="gramEnd"/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allenges and new experiences.</w:t>
            </w:r>
          </w:p>
        </w:tc>
      </w:tr>
      <w:tr w:rsidR="00B00128" w14:paraId="5850BA80" w14:textId="77777777" w:rsidTr="00D56194">
        <w:tc>
          <w:tcPr>
            <w:tcW w:w="11336" w:type="dxa"/>
          </w:tcPr>
          <w:p w14:paraId="0C6D4DDC" w14:textId="02C6A6B5" w:rsidR="00B00128" w:rsidRPr="00B00128" w:rsidRDefault="00B00128" w:rsidP="00D5619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Is open-minded and receptive to change and new ideas.</w:t>
            </w:r>
          </w:p>
        </w:tc>
      </w:tr>
      <w:tr w:rsidR="00B00128" w14:paraId="25328D69" w14:textId="77777777" w:rsidTr="00D56194">
        <w:tc>
          <w:tcPr>
            <w:tcW w:w="11336" w:type="dxa"/>
          </w:tcPr>
          <w:p w14:paraId="6FC2F4B4" w14:textId="19F6116C" w:rsidR="00B00128" w:rsidRPr="00B00128" w:rsidRDefault="00B00128" w:rsidP="00D5619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sz w:val="24"/>
                <w:szCs w:val="24"/>
              </w:rPr>
              <w:t>Reflects on and learns from mistakes.</w:t>
            </w:r>
          </w:p>
        </w:tc>
      </w:tr>
      <w:tr w:rsidR="00B00128" w14:paraId="4573CDA9" w14:textId="77777777" w:rsidTr="00D56194">
        <w:tc>
          <w:tcPr>
            <w:tcW w:w="11336" w:type="dxa"/>
            <w:shd w:val="clear" w:color="auto" w:fill="E8E8E8" w:themeFill="background2"/>
          </w:tcPr>
          <w:p w14:paraId="69ED08B4" w14:textId="5735F969" w:rsidR="00B00128" w:rsidRPr="00B00128" w:rsidRDefault="00B00128" w:rsidP="00D56194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001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eer Adapt-Abilities Scale-Short Fo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</w:tr>
      <w:tr w:rsidR="00B00128" w14:paraId="5CAC0DA2" w14:textId="77777777" w:rsidTr="00D56194">
        <w:tc>
          <w:tcPr>
            <w:tcW w:w="11336" w:type="dxa"/>
          </w:tcPr>
          <w:p w14:paraId="1E9BDE4E" w14:textId="49551DA8" w:rsidR="00B00128" w:rsidRPr="00B00128" w:rsidRDefault="00B00128" w:rsidP="00D56194">
            <w:pPr>
              <w:spacing w:line="360" w:lineRule="auto"/>
              <w:ind w:left="-4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mension1: Concern</w:t>
            </w:r>
          </w:p>
        </w:tc>
      </w:tr>
      <w:tr w:rsidR="00B00128" w14:paraId="0BD7E702" w14:textId="77777777" w:rsidTr="00D56194">
        <w:tc>
          <w:tcPr>
            <w:tcW w:w="11336" w:type="dxa"/>
          </w:tcPr>
          <w:p w14:paraId="765DE99B" w14:textId="0292D84E" w:rsidR="00B00128" w:rsidRPr="00D56194" w:rsidRDefault="00B00128" w:rsidP="00D56194">
            <w:pPr>
              <w:pStyle w:val="ListParagraph"/>
              <w:numPr>
                <w:ilvl w:val="0"/>
                <w:numId w:val="17"/>
              </w:numPr>
              <w:tabs>
                <w:tab w:val="clear" w:pos="720"/>
              </w:tabs>
              <w:spacing w:line="360" w:lineRule="auto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1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nking about what my future will be like. </w:t>
            </w:r>
          </w:p>
        </w:tc>
      </w:tr>
      <w:tr w:rsidR="00B00128" w14:paraId="4D11AF7A" w14:textId="77777777" w:rsidTr="00D56194">
        <w:tc>
          <w:tcPr>
            <w:tcW w:w="11336" w:type="dxa"/>
          </w:tcPr>
          <w:p w14:paraId="6797FEAA" w14:textId="5680DCA3" w:rsidR="00B00128" w:rsidRPr="00D56194" w:rsidRDefault="00B00128" w:rsidP="00D56194">
            <w:pPr>
              <w:pStyle w:val="ListParagraph"/>
              <w:numPr>
                <w:ilvl w:val="0"/>
                <w:numId w:val="17"/>
              </w:numPr>
              <w:tabs>
                <w:tab w:val="clear" w:pos="720"/>
              </w:tabs>
              <w:spacing w:line="360" w:lineRule="auto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1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paring for the future. </w:t>
            </w:r>
          </w:p>
        </w:tc>
      </w:tr>
      <w:tr w:rsidR="00B00128" w14:paraId="1F0E28BD" w14:textId="77777777" w:rsidTr="00D56194">
        <w:tc>
          <w:tcPr>
            <w:tcW w:w="11336" w:type="dxa"/>
          </w:tcPr>
          <w:p w14:paraId="4E57F2E5" w14:textId="289D2AD1" w:rsidR="00B00128" w:rsidRPr="00D56194" w:rsidRDefault="00B00128" w:rsidP="00D56194">
            <w:pPr>
              <w:pStyle w:val="ListParagraph"/>
              <w:numPr>
                <w:ilvl w:val="0"/>
                <w:numId w:val="17"/>
              </w:numPr>
              <w:tabs>
                <w:tab w:val="clear" w:pos="720"/>
              </w:tabs>
              <w:spacing w:line="360" w:lineRule="auto"/>
              <w:ind w:left="3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1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coming aware of the educational and vocational choices that I must make. </w:t>
            </w:r>
          </w:p>
        </w:tc>
      </w:tr>
      <w:tr w:rsidR="00B00128" w14:paraId="0AE04A16" w14:textId="77777777" w:rsidTr="00D56194">
        <w:tc>
          <w:tcPr>
            <w:tcW w:w="11336" w:type="dxa"/>
          </w:tcPr>
          <w:p w14:paraId="40B8C166" w14:textId="615F9377" w:rsidR="00B00128" w:rsidRPr="00B00128" w:rsidRDefault="00B00128" w:rsidP="00D56194">
            <w:pPr>
              <w:spacing w:line="360" w:lineRule="auto"/>
              <w:ind w:left="-4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mension2: Control</w:t>
            </w:r>
          </w:p>
        </w:tc>
      </w:tr>
      <w:tr w:rsidR="00B00128" w14:paraId="00D8078B" w14:textId="77777777" w:rsidTr="00D56194">
        <w:tc>
          <w:tcPr>
            <w:tcW w:w="11336" w:type="dxa"/>
          </w:tcPr>
          <w:p w14:paraId="5C5D42C9" w14:textId="271A99D1" w:rsidR="00B00128" w:rsidRPr="00D56194" w:rsidRDefault="00B00128" w:rsidP="00D5619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1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king decisions by myself. </w:t>
            </w:r>
          </w:p>
        </w:tc>
      </w:tr>
      <w:tr w:rsidR="00B00128" w14:paraId="01D0A6AD" w14:textId="77777777" w:rsidTr="00D56194">
        <w:tc>
          <w:tcPr>
            <w:tcW w:w="11336" w:type="dxa"/>
          </w:tcPr>
          <w:p w14:paraId="51749DA5" w14:textId="428BA39E" w:rsidR="00B00128" w:rsidRPr="00D56194" w:rsidRDefault="00B00128" w:rsidP="00D5619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1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king responsibility for my actions. </w:t>
            </w:r>
          </w:p>
        </w:tc>
      </w:tr>
      <w:tr w:rsidR="00B00128" w14:paraId="25EDFD47" w14:textId="77777777" w:rsidTr="00D56194">
        <w:tc>
          <w:tcPr>
            <w:tcW w:w="11336" w:type="dxa"/>
          </w:tcPr>
          <w:p w14:paraId="03E5E77B" w14:textId="0210C330" w:rsidR="00B00128" w:rsidRPr="00D56194" w:rsidRDefault="00B00128" w:rsidP="00D5619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1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ting on myself. </w:t>
            </w:r>
          </w:p>
        </w:tc>
      </w:tr>
      <w:tr w:rsidR="00B00128" w14:paraId="17B41A6B" w14:textId="77777777" w:rsidTr="00D56194">
        <w:tc>
          <w:tcPr>
            <w:tcW w:w="11336" w:type="dxa"/>
          </w:tcPr>
          <w:p w14:paraId="29BB763F" w14:textId="2AA9297A" w:rsidR="00B00128" w:rsidRPr="00B00128" w:rsidRDefault="00B00128" w:rsidP="00D56194">
            <w:pPr>
              <w:spacing w:line="360" w:lineRule="auto"/>
              <w:ind w:left="-4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mension3: Curiosity</w:t>
            </w:r>
          </w:p>
        </w:tc>
      </w:tr>
      <w:tr w:rsidR="00B00128" w14:paraId="5FE180A7" w14:textId="77777777" w:rsidTr="00D56194">
        <w:tc>
          <w:tcPr>
            <w:tcW w:w="11336" w:type="dxa"/>
          </w:tcPr>
          <w:p w14:paraId="3296D7CC" w14:textId="2B0823E1" w:rsidR="00B00128" w:rsidRPr="00D56194" w:rsidRDefault="00B00128" w:rsidP="00D5619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1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oking for opportunities to grow as a person. </w:t>
            </w:r>
          </w:p>
        </w:tc>
      </w:tr>
      <w:tr w:rsidR="00B00128" w14:paraId="70416550" w14:textId="77777777" w:rsidTr="00D56194">
        <w:tc>
          <w:tcPr>
            <w:tcW w:w="11336" w:type="dxa"/>
          </w:tcPr>
          <w:p w14:paraId="5DBB29D9" w14:textId="72553C36" w:rsidR="00B00128" w:rsidRPr="00D56194" w:rsidRDefault="00B00128" w:rsidP="00D5619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1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vestigating options before making a choice. </w:t>
            </w:r>
          </w:p>
        </w:tc>
      </w:tr>
      <w:tr w:rsidR="00B00128" w14:paraId="23F178E0" w14:textId="77777777" w:rsidTr="00D56194">
        <w:tc>
          <w:tcPr>
            <w:tcW w:w="11336" w:type="dxa"/>
          </w:tcPr>
          <w:p w14:paraId="6ADC63E7" w14:textId="549B877F" w:rsidR="00B00128" w:rsidRPr="00D56194" w:rsidRDefault="00B00128" w:rsidP="00D5619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194">
              <w:rPr>
                <w:rFonts w:ascii="Times New Roman" w:eastAsia="Times New Roman" w:hAnsi="Times New Roman" w:cs="Times New Roman"/>
                <w:sz w:val="24"/>
                <w:szCs w:val="24"/>
              </w:rPr>
              <w:t>Observing different ways of doing things.</w:t>
            </w:r>
          </w:p>
        </w:tc>
      </w:tr>
      <w:tr w:rsidR="00B00128" w14:paraId="241D148C" w14:textId="77777777" w:rsidTr="00D56194">
        <w:tc>
          <w:tcPr>
            <w:tcW w:w="11336" w:type="dxa"/>
          </w:tcPr>
          <w:p w14:paraId="610F542C" w14:textId="36A900B7" w:rsidR="00B00128" w:rsidRPr="00B00128" w:rsidRDefault="00B00128" w:rsidP="00D56194">
            <w:pPr>
              <w:spacing w:line="360" w:lineRule="auto"/>
              <w:ind w:left="-4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01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mension4: Confidence</w:t>
            </w:r>
          </w:p>
        </w:tc>
      </w:tr>
      <w:tr w:rsidR="00B00128" w14:paraId="325D504A" w14:textId="77777777" w:rsidTr="00D56194">
        <w:tc>
          <w:tcPr>
            <w:tcW w:w="11336" w:type="dxa"/>
          </w:tcPr>
          <w:p w14:paraId="39B36603" w14:textId="002BAA6D" w:rsidR="00B00128" w:rsidRPr="00D56194" w:rsidRDefault="00B00128" w:rsidP="00D56194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194">
              <w:rPr>
                <w:rFonts w:ascii="Times New Roman" w:eastAsia="Times New Roman" w:hAnsi="Times New Roman" w:cs="Times New Roman"/>
                <w:sz w:val="24"/>
                <w:szCs w:val="24"/>
              </w:rPr>
              <w:t>Taking care to do things wel</w:t>
            </w:r>
            <w:r w:rsidRPr="00D56194">
              <w:rPr>
                <w:rFonts w:ascii="Times New Roman" w:eastAsia="Times New Roman" w:hAnsi="Times New Roman" w:cs="Times New Roman"/>
                <w:sz w:val="24"/>
                <w:szCs w:val="24"/>
              </w:rPr>
              <w:t>l.</w:t>
            </w:r>
          </w:p>
        </w:tc>
      </w:tr>
      <w:tr w:rsidR="00B00128" w14:paraId="06DF7576" w14:textId="77777777" w:rsidTr="00D56194">
        <w:tc>
          <w:tcPr>
            <w:tcW w:w="11336" w:type="dxa"/>
          </w:tcPr>
          <w:p w14:paraId="1FC5EB45" w14:textId="3F24F9C7" w:rsidR="00B00128" w:rsidRPr="00D56194" w:rsidRDefault="00B00128" w:rsidP="00D56194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1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arning new skills. </w:t>
            </w:r>
          </w:p>
        </w:tc>
      </w:tr>
      <w:tr w:rsidR="00B00128" w14:paraId="6E7D176F" w14:textId="77777777" w:rsidTr="00D56194">
        <w:tc>
          <w:tcPr>
            <w:tcW w:w="11336" w:type="dxa"/>
          </w:tcPr>
          <w:p w14:paraId="363370D9" w14:textId="78F425A5" w:rsidR="00B00128" w:rsidRPr="00D56194" w:rsidRDefault="00B00128" w:rsidP="00D56194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1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ing up to my ability. </w:t>
            </w:r>
          </w:p>
        </w:tc>
      </w:tr>
    </w:tbl>
    <w:p w14:paraId="7CFA9C5A" w14:textId="77777777" w:rsidR="00372BA7" w:rsidRDefault="00372BA7" w:rsidP="003930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830F2F" w14:textId="77777777" w:rsidR="00D56194" w:rsidRDefault="00D56194" w:rsidP="003930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AC15C1" w14:textId="3CB4E35A" w:rsidR="00BC43CB" w:rsidRPr="00E8419D" w:rsidRDefault="00BC43CB" w:rsidP="003930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8419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372BA7">
        <w:rPr>
          <w:rFonts w:ascii="Times New Roman" w:eastAsia="Times New Roman" w:hAnsi="Times New Roman" w:cs="Times New Roman"/>
          <w:sz w:val="24"/>
          <w:szCs w:val="24"/>
        </w:rPr>
        <w:t>2</w:t>
      </w:r>
      <w:r w:rsidR="00624861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E8419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F0103B" w:rsidRPr="00E8419D">
        <w:rPr>
          <w:rFonts w:ascii="Times New Roman" w:eastAsia="Times New Roman" w:hAnsi="Times New Roman" w:cs="Times New Roman"/>
          <w:sz w:val="24"/>
          <w:szCs w:val="24"/>
        </w:rPr>
        <w:t xml:space="preserve">Assessment reflective-reflective </w:t>
      </w:r>
      <w:r w:rsidR="004D38B3" w:rsidRPr="00E8419D">
        <w:rPr>
          <w:rFonts w:ascii="Times New Roman" w:eastAsia="Times New Roman" w:hAnsi="Times New Roman" w:cs="Times New Roman"/>
          <w:sz w:val="24"/>
          <w:szCs w:val="24"/>
        </w:rPr>
        <w:t xml:space="preserve">higher order </w:t>
      </w:r>
      <w:r w:rsidR="00364869" w:rsidRPr="00E8419D">
        <w:rPr>
          <w:rFonts w:ascii="Times New Roman" w:eastAsia="Times New Roman" w:hAnsi="Times New Roman" w:cs="Times New Roman"/>
          <w:sz w:val="24"/>
          <w:szCs w:val="24"/>
        </w:rPr>
        <w:t>construct</w:t>
      </w:r>
      <w:r w:rsidR="00FC1257" w:rsidRPr="00E841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70D4B">
        <w:rPr>
          <w:rFonts w:ascii="Times New Roman" w:eastAsia="Times New Roman" w:hAnsi="Times New Roman" w:cs="Times New Roman"/>
          <w:sz w:val="24"/>
          <w:szCs w:val="24"/>
        </w:rPr>
        <w:t>of the study</w:t>
      </w:r>
      <w:r w:rsidR="00E51FC4">
        <w:rPr>
          <w:rFonts w:ascii="Times New Roman" w:eastAsia="Times New Roman" w:hAnsi="Times New Roman" w:cs="Times New Roman"/>
          <w:sz w:val="24"/>
          <w:szCs w:val="24"/>
        </w:rPr>
        <w:t xml:space="preserve"> (Digital competence and career adaptability)</w:t>
      </w:r>
    </w:p>
    <w:tbl>
      <w:tblPr>
        <w:tblStyle w:val="TableGrid"/>
        <w:tblW w:w="10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559"/>
        <w:gridCol w:w="1559"/>
        <w:gridCol w:w="1134"/>
        <w:gridCol w:w="992"/>
        <w:gridCol w:w="851"/>
        <w:gridCol w:w="850"/>
        <w:gridCol w:w="2269"/>
      </w:tblGrid>
      <w:tr w:rsidR="00E51FC4" w:rsidRPr="00F25A90" w14:paraId="6145F48D" w14:textId="77777777" w:rsidTr="00E51FC4">
        <w:trPr>
          <w:trHeight w:val="307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C14CD65" w14:textId="2256C853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onstructs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E434B6" w14:textId="0D283F65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5A90">
              <w:rPr>
                <w:rFonts w:asciiTheme="majorBidi" w:hAnsiTheme="majorBidi" w:cstheme="majorBidi"/>
                <w:sz w:val="24"/>
                <w:szCs w:val="24"/>
              </w:rPr>
              <w:t xml:space="preserve">Dimensions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5C78762A" w14:textId="7276E2B5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5A90">
              <w:rPr>
                <w:rFonts w:asciiTheme="majorBidi" w:hAnsiTheme="majorBidi" w:cstheme="majorBidi"/>
                <w:sz w:val="24"/>
                <w:szCs w:val="24"/>
              </w:rPr>
              <w:t xml:space="preserve">Items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45A0ECA" w14:textId="57B8EC60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5A90">
              <w:rPr>
                <w:rFonts w:asciiTheme="majorBidi" w:hAnsiTheme="majorBidi" w:cstheme="majorBidi"/>
                <w:sz w:val="24"/>
                <w:szCs w:val="24"/>
              </w:rPr>
              <w:t xml:space="preserve">Loading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5DF61394" w14:textId="35972754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5A90">
              <w:rPr>
                <w:rFonts w:asciiTheme="majorBidi" w:hAnsiTheme="majorBidi" w:cstheme="majorBidi"/>
                <w:sz w:val="24"/>
                <w:szCs w:val="24"/>
              </w:rPr>
              <w:t>VIF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A76B2B8" w14:textId="0F1AA3A2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5A90">
              <w:rPr>
                <w:rFonts w:asciiTheme="majorBidi" w:hAnsiTheme="majorBidi" w:cstheme="majorBidi"/>
                <w:sz w:val="24"/>
                <w:szCs w:val="24"/>
              </w:rPr>
              <w:t xml:space="preserve">Reliability 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46B322AC" w14:textId="1B356756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5A90">
              <w:rPr>
                <w:rFonts w:asciiTheme="majorBidi" w:hAnsiTheme="majorBidi" w:cstheme="majorBidi"/>
                <w:sz w:val="24"/>
                <w:szCs w:val="24"/>
              </w:rPr>
              <w:t xml:space="preserve">Convergent validity </w:t>
            </w:r>
          </w:p>
        </w:tc>
      </w:tr>
      <w:tr w:rsidR="00E51FC4" w:rsidRPr="00F25A90" w14:paraId="5202EB30" w14:textId="36CD2AFB" w:rsidTr="00E51FC4">
        <w:trPr>
          <w:trHeight w:val="307"/>
          <w:jc w:val="center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B275D1D" w14:textId="77777777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45CDAC3" w14:textId="25189560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C7449CE" w14:textId="2EC706CE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4404A1D" w14:textId="73B73D55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168120D" w14:textId="03A03ED5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895C8E" w14:textId="77777777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5A90">
              <w:rPr>
                <w:rFonts w:asciiTheme="majorBidi" w:hAnsiTheme="majorBidi" w:cstheme="majorBidi"/>
                <w:sz w:val="24"/>
                <w:szCs w:val="24"/>
              </w:rPr>
              <w:t>α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B099A3" w14:textId="77777777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5A90">
              <w:rPr>
                <w:rFonts w:asciiTheme="majorBidi" w:hAnsiTheme="majorBidi" w:cstheme="majorBidi"/>
                <w:sz w:val="24"/>
                <w:szCs w:val="24"/>
              </w:rPr>
              <w:t>CR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68F6E385" w14:textId="000833E1" w:rsidR="00E51FC4" w:rsidRPr="00F25A90" w:rsidRDefault="00E51FC4" w:rsidP="00D70D4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5A90">
              <w:rPr>
                <w:rFonts w:asciiTheme="majorBidi" w:hAnsiTheme="majorBidi" w:cstheme="majorBidi"/>
                <w:sz w:val="24"/>
                <w:szCs w:val="24"/>
              </w:rPr>
              <w:t>AVE</w:t>
            </w:r>
          </w:p>
        </w:tc>
      </w:tr>
      <w:tr w:rsidR="0083193C" w:rsidRPr="00F25A90" w14:paraId="7572FF05" w14:textId="4BF1B1B6" w:rsidTr="00E51FC4">
        <w:trPr>
          <w:trHeight w:val="179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1E1B873E" w14:textId="77777777" w:rsidR="0083193C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ital competence</w:t>
            </w:r>
          </w:p>
          <w:p w14:paraId="6442ED6E" w14:textId="4B6E9E18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DC)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6A9F16" w14:textId="702C082F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 and skill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E8B37C8" w14:textId="19414116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DC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E7C0D5" w14:textId="09E9BD2B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DD88AA" w14:textId="1C31BBBE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1.5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3D0C112" w14:textId="66C693D7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A8B84D1" w14:textId="6B2287EE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6602AF2D" w14:textId="26C593B9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83193C" w:rsidRPr="00F25A90" w14:paraId="6FD35811" w14:textId="0A8B1ECE" w:rsidTr="00E51FC4">
        <w:trPr>
          <w:trHeight w:val="333"/>
          <w:jc w:val="center"/>
        </w:trPr>
        <w:tc>
          <w:tcPr>
            <w:tcW w:w="1559" w:type="dxa"/>
            <w:vMerge/>
          </w:tcPr>
          <w:p w14:paraId="47889705" w14:textId="77777777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7367956" w14:textId="769B86A0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4B56F9E" w14:textId="506614BD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DC2</w:t>
            </w:r>
          </w:p>
        </w:tc>
        <w:tc>
          <w:tcPr>
            <w:tcW w:w="1134" w:type="dxa"/>
            <w:vAlign w:val="center"/>
          </w:tcPr>
          <w:p w14:paraId="4F87F1B0" w14:textId="27A7E331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992" w:type="dxa"/>
            <w:vAlign w:val="center"/>
          </w:tcPr>
          <w:p w14:paraId="2D4FDF5B" w14:textId="3AFC20BF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1.794</w:t>
            </w:r>
          </w:p>
        </w:tc>
        <w:tc>
          <w:tcPr>
            <w:tcW w:w="851" w:type="dxa"/>
            <w:vAlign w:val="center"/>
          </w:tcPr>
          <w:p w14:paraId="6C38678B" w14:textId="72ABFD38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AE93642" w14:textId="33D7A399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vAlign w:val="center"/>
          </w:tcPr>
          <w:p w14:paraId="00D9820A" w14:textId="49FE177B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6652D849" w14:textId="4E2D7B6D" w:rsidTr="00E51FC4">
        <w:trPr>
          <w:jc w:val="center"/>
        </w:trPr>
        <w:tc>
          <w:tcPr>
            <w:tcW w:w="1559" w:type="dxa"/>
          </w:tcPr>
          <w:p w14:paraId="1D892E16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963078" w14:textId="5E166E0F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9BF4270" w14:textId="7FD9E0E8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DC3</w:t>
            </w:r>
          </w:p>
        </w:tc>
        <w:tc>
          <w:tcPr>
            <w:tcW w:w="1134" w:type="dxa"/>
            <w:vAlign w:val="center"/>
          </w:tcPr>
          <w:p w14:paraId="7964A48A" w14:textId="5FFBF1D9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992" w:type="dxa"/>
            <w:vAlign w:val="center"/>
          </w:tcPr>
          <w:p w14:paraId="25094AE1" w14:textId="7581061E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088</w:t>
            </w:r>
          </w:p>
        </w:tc>
        <w:tc>
          <w:tcPr>
            <w:tcW w:w="851" w:type="dxa"/>
            <w:vAlign w:val="center"/>
          </w:tcPr>
          <w:p w14:paraId="708A603E" w14:textId="00925036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79B27CF" w14:textId="63E26D91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vAlign w:val="center"/>
          </w:tcPr>
          <w:p w14:paraId="4A8C45D3" w14:textId="4B1E48FA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4D309149" w14:textId="0538F4B9" w:rsidTr="00E51FC4">
        <w:trPr>
          <w:jc w:val="center"/>
        </w:trPr>
        <w:tc>
          <w:tcPr>
            <w:tcW w:w="1559" w:type="dxa"/>
          </w:tcPr>
          <w:p w14:paraId="1BFD310A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92FCC9C" w14:textId="32B9C66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4442954" w14:textId="70CE6619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DC4</w:t>
            </w:r>
          </w:p>
        </w:tc>
        <w:tc>
          <w:tcPr>
            <w:tcW w:w="1134" w:type="dxa"/>
            <w:vAlign w:val="center"/>
          </w:tcPr>
          <w:p w14:paraId="65F23728" w14:textId="6591DD4A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992" w:type="dxa"/>
            <w:vAlign w:val="center"/>
          </w:tcPr>
          <w:p w14:paraId="183AE9DA" w14:textId="71D498B8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1.847</w:t>
            </w:r>
          </w:p>
        </w:tc>
        <w:tc>
          <w:tcPr>
            <w:tcW w:w="851" w:type="dxa"/>
            <w:vAlign w:val="center"/>
          </w:tcPr>
          <w:p w14:paraId="272A0E63" w14:textId="7894D79D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376BCAA" w14:textId="67992106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vAlign w:val="center"/>
          </w:tcPr>
          <w:p w14:paraId="27203D6D" w14:textId="65076421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7CFB77A4" w14:textId="2C91460A" w:rsidTr="00E51FC4">
        <w:trPr>
          <w:jc w:val="center"/>
        </w:trPr>
        <w:tc>
          <w:tcPr>
            <w:tcW w:w="1559" w:type="dxa"/>
          </w:tcPr>
          <w:p w14:paraId="04DA54C6" w14:textId="7777777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EEA6EB" w14:textId="5B4F1B62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073CFE3" w14:textId="79C95C81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DC5</w:t>
            </w:r>
          </w:p>
        </w:tc>
        <w:tc>
          <w:tcPr>
            <w:tcW w:w="1134" w:type="dxa"/>
            <w:vAlign w:val="center"/>
          </w:tcPr>
          <w:p w14:paraId="15FB0ADD" w14:textId="560FDE83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992" w:type="dxa"/>
            <w:vAlign w:val="center"/>
          </w:tcPr>
          <w:p w14:paraId="5ADC7A21" w14:textId="03F3B35F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077</w:t>
            </w:r>
          </w:p>
        </w:tc>
        <w:tc>
          <w:tcPr>
            <w:tcW w:w="851" w:type="dxa"/>
            <w:vAlign w:val="center"/>
          </w:tcPr>
          <w:p w14:paraId="57462685" w14:textId="0D8BD0C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850" w:type="dxa"/>
            <w:vAlign w:val="center"/>
          </w:tcPr>
          <w:p w14:paraId="394090B0" w14:textId="47D52102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2269" w:type="dxa"/>
            <w:vAlign w:val="center"/>
          </w:tcPr>
          <w:p w14:paraId="516F7058" w14:textId="566024D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E51FC4" w:rsidRPr="00F25A90" w14:paraId="07C56C58" w14:textId="05B16804" w:rsidTr="00E51FC4">
        <w:trPr>
          <w:jc w:val="center"/>
        </w:trPr>
        <w:tc>
          <w:tcPr>
            <w:tcW w:w="1559" w:type="dxa"/>
          </w:tcPr>
          <w:p w14:paraId="6E6425F4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C8A141E" w14:textId="46F2DF0F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BF48B95" w14:textId="2A864822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DC6</w:t>
            </w:r>
          </w:p>
        </w:tc>
        <w:tc>
          <w:tcPr>
            <w:tcW w:w="1134" w:type="dxa"/>
            <w:vAlign w:val="center"/>
          </w:tcPr>
          <w:p w14:paraId="0F9B936C" w14:textId="3519B88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992" w:type="dxa"/>
            <w:vAlign w:val="center"/>
          </w:tcPr>
          <w:p w14:paraId="5E7343DD" w14:textId="373505F9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045</w:t>
            </w:r>
          </w:p>
        </w:tc>
        <w:tc>
          <w:tcPr>
            <w:tcW w:w="851" w:type="dxa"/>
            <w:vAlign w:val="center"/>
          </w:tcPr>
          <w:p w14:paraId="06FF66E1" w14:textId="5F86FDBA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F1A874E" w14:textId="3A941F71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vAlign w:val="center"/>
          </w:tcPr>
          <w:p w14:paraId="1A538746" w14:textId="10CA43B5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754F2A01" w14:textId="74766813" w:rsidTr="00E51FC4">
        <w:trPr>
          <w:jc w:val="center"/>
        </w:trPr>
        <w:tc>
          <w:tcPr>
            <w:tcW w:w="1559" w:type="dxa"/>
          </w:tcPr>
          <w:p w14:paraId="0A02C0F3" w14:textId="7777777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EE0C947" w14:textId="1310E3E0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1559" w:type="dxa"/>
            <w:vAlign w:val="center"/>
          </w:tcPr>
          <w:p w14:paraId="38C477CC" w14:textId="5832C5F2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DC7</w:t>
            </w:r>
          </w:p>
        </w:tc>
        <w:tc>
          <w:tcPr>
            <w:tcW w:w="1134" w:type="dxa"/>
            <w:vAlign w:val="center"/>
          </w:tcPr>
          <w:p w14:paraId="64348EF8" w14:textId="2AE6D8C3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992" w:type="dxa"/>
            <w:vAlign w:val="center"/>
          </w:tcPr>
          <w:p w14:paraId="4F5DB355" w14:textId="71CFFFA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047</w:t>
            </w:r>
          </w:p>
        </w:tc>
        <w:tc>
          <w:tcPr>
            <w:tcW w:w="851" w:type="dxa"/>
            <w:vAlign w:val="center"/>
          </w:tcPr>
          <w:p w14:paraId="58B5ABA7" w14:textId="28EACE80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C871576" w14:textId="4ED6FE69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vAlign w:val="center"/>
          </w:tcPr>
          <w:p w14:paraId="765D3E06" w14:textId="4BB73772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02798522" w14:textId="3DD3F0F7" w:rsidTr="00E51FC4">
        <w:trPr>
          <w:jc w:val="center"/>
        </w:trPr>
        <w:tc>
          <w:tcPr>
            <w:tcW w:w="1559" w:type="dxa"/>
          </w:tcPr>
          <w:p w14:paraId="6B041D9A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9FACB5" w14:textId="26B0E313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2EB94B3" w14:textId="00968602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DC8</w:t>
            </w:r>
          </w:p>
        </w:tc>
        <w:tc>
          <w:tcPr>
            <w:tcW w:w="1134" w:type="dxa"/>
            <w:vAlign w:val="center"/>
          </w:tcPr>
          <w:p w14:paraId="62B474C3" w14:textId="7B23DA4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992" w:type="dxa"/>
            <w:vAlign w:val="center"/>
          </w:tcPr>
          <w:p w14:paraId="3FF03F98" w14:textId="538F8C7F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495</w:t>
            </w:r>
          </w:p>
        </w:tc>
        <w:tc>
          <w:tcPr>
            <w:tcW w:w="851" w:type="dxa"/>
            <w:vAlign w:val="center"/>
          </w:tcPr>
          <w:p w14:paraId="7EC4937D" w14:textId="29071A82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65B2A7B" w14:textId="170B56A1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vAlign w:val="center"/>
          </w:tcPr>
          <w:p w14:paraId="054AF451" w14:textId="5578D189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505D1F6C" w14:textId="7882963D" w:rsidTr="00E51FC4">
        <w:trPr>
          <w:jc w:val="center"/>
        </w:trPr>
        <w:tc>
          <w:tcPr>
            <w:tcW w:w="1559" w:type="dxa"/>
          </w:tcPr>
          <w:p w14:paraId="011D96C5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1C7D64" w14:textId="17F084A6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6B375F5" w14:textId="6DB15526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DC9</w:t>
            </w:r>
          </w:p>
        </w:tc>
        <w:tc>
          <w:tcPr>
            <w:tcW w:w="1134" w:type="dxa"/>
            <w:vAlign w:val="center"/>
          </w:tcPr>
          <w:p w14:paraId="5DC1289C" w14:textId="42A8E2A9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992" w:type="dxa"/>
            <w:vAlign w:val="center"/>
          </w:tcPr>
          <w:p w14:paraId="563FD9E3" w14:textId="450DD474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363</w:t>
            </w:r>
          </w:p>
        </w:tc>
        <w:tc>
          <w:tcPr>
            <w:tcW w:w="851" w:type="dxa"/>
            <w:vAlign w:val="center"/>
          </w:tcPr>
          <w:p w14:paraId="6A96C4E9" w14:textId="03EA448B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50D0A9E" w14:textId="1A492A58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vAlign w:val="center"/>
          </w:tcPr>
          <w:p w14:paraId="2F132947" w14:textId="1090B3AA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2BC8E57C" w14:textId="2DA99130" w:rsidTr="00E51FC4">
        <w:trPr>
          <w:jc w:val="center"/>
        </w:trPr>
        <w:tc>
          <w:tcPr>
            <w:tcW w:w="1559" w:type="dxa"/>
          </w:tcPr>
          <w:p w14:paraId="607D8B0A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F46DCB" w14:textId="672DBB76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DE6C718" w14:textId="2B033AD3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DC10</w:t>
            </w:r>
          </w:p>
        </w:tc>
        <w:tc>
          <w:tcPr>
            <w:tcW w:w="1134" w:type="dxa"/>
            <w:vAlign w:val="center"/>
          </w:tcPr>
          <w:p w14:paraId="5970A73A" w14:textId="43B15604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992" w:type="dxa"/>
            <w:vAlign w:val="center"/>
          </w:tcPr>
          <w:p w14:paraId="51CC4F29" w14:textId="3E9C4AB2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339</w:t>
            </w:r>
          </w:p>
        </w:tc>
        <w:tc>
          <w:tcPr>
            <w:tcW w:w="851" w:type="dxa"/>
            <w:vAlign w:val="center"/>
          </w:tcPr>
          <w:p w14:paraId="2605B1BC" w14:textId="7B9EC0B8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3804AF8" w14:textId="2238E465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vAlign w:val="center"/>
          </w:tcPr>
          <w:p w14:paraId="205B003C" w14:textId="305AB0AF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6C81BD78" w14:textId="21C18988" w:rsidTr="00E51FC4">
        <w:trPr>
          <w:jc w:val="center"/>
        </w:trPr>
        <w:tc>
          <w:tcPr>
            <w:tcW w:w="1559" w:type="dxa"/>
          </w:tcPr>
          <w:p w14:paraId="3771AEFE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BBDE3AF" w14:textId="4B4BD686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AFD0D2F" w14:textId="7D24E6F9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DC11</w:t>
            </w:r>
          </w:p>
        </w:tc>
        <w:tc>
          <w:tcPr>
            <w:tcW w:w="1134" w:type="dxa"/>
            <w:vAlign w:val="center"/>
          </w:tcPr>
          <w:p w14:paraId="48EF900D" w14:textId="2A06C496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992" w:type="dxa"/>
            <w:vAlign w:val="center"/>
          </w:tcPr>
          <w:p w14:paraId="2976239B" w14:textId="0CEA5F5E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249</w:t>
            </w:r>
          </w:p>
        </w:tc>
        <w:tc>
          <w:tcPr>
            <w:tcW w:w="851" w:type="dxa"/>
            <w:vAlign w:val="center"/>
          </w:tcPr>
          <w:p w14:paraId="3440C5D4" w14:textId="7607ED19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3F22BA9" w14:textId="761746E6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vAlign w:val="center"/>
          </w:tcPr>
          <w:p w14:paraId="42D98345" w14:textId="77F1109D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7C390D6C" w14:textId="7AFC50FC" w:rsidTr="00E51FC4">
        <w:trPr>
          <w:jc w:val="center"/>
        </w:trPr>
        <w:tc>
          <w:tcPr>
            <w:tcW w:w="1559" w:type="dxa"/>
          </w:tcPr>
          <w:p w14:paraId="51C1D8B1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4D59AFC" w14:textId="1F5317B9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C1AB79A" w14:textId="0ED4628E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DC12</w:t>
            </w:r>
          </w:p>
        </w:tc>
        <w:tc>
          <w:tcPr>
            <w:tcW w:w="1134" w:type="dxa"/>
            <w:vAlign w:val="center"/>
          </w:tcPr>
          <w:p w14:paraId="780240B2" w14:textId="6ABC4C7A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992" w:type="dxa"/>
            <w:vAlign w:val="center"/>
          </w:tcPr>
          <w:p w14:paraId="0978DDE2" w14:textId="16593E51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1.869</w:t>
            </w:r>
          </w:p>
        </w:tc>
        <w:tc>
          <w:tcPr>
            <w:tcW w:w="851" w:type="dxa"/>
            <w:vAlign w:val="center"/>
          </w:tcPr>
          <w:p w14:paraId="7CE4EC42" w14:textId="49F61B26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54892EA" w14:textId="55236568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vAlign w:val="center"/>
          </w:tcPr>
          <w:p w14:paraId="355188E6" w14:textId="2D66A061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193C" w:rsidRPr="00F25A90" w14:paraId="3B3BCC0C" w14:textId="0A24FC31" w:rsidTr="00E51FC4">
        <w:trPr>
          <w:jc w:val="center"/>
        </w:trPr>
        <w:tc>
          <w:tcPr>
            <w:tcW w:w="1559" w:type="dxa"/>
            <w:vMerge w:val="restart"/>
          </w:tcPr>
          <w:p w14:paraId="2742FFDB" w14:textId="77777777" w:rsidR="0083193C" w:rsidRDefault="0083193C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eer adaptability </w:t>
            </w:r>
          </w:p>
          <w:p w14:paraId="46676D75" w14:textId="177B0F06" w:rsidR="0083193C" w:rsidRPr="00E51FC4" w:rsidRDefault="0083193C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A)</w:t>
            </w:r>
          </w:p>
        </w:tc>
        <w:tc>
          <w:tcPr>
            <w:tcW w:w="1559" w:type="dxa"/>
          </w:tcPr>
          <w:p w14:paraId="5F3E13CC" w14:textId="14A2D8E4" w:rsidR="0083193C" w:rsidRPr="00E51FC4" w:rsidRDefault="0083193C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oncern</w:t>
            </w:r>
          </w:p>
        </w:tc>
        <w:tc>
          <w:tcPr>
            <w:tcW w:w="1559" w:type="dxa"/>
            <w:vAlign w:val="center"/>
          </w:tcPr>
          <w:p w14:paraId="20728C57" w14:textId="11A76E45" w:rsidR="0083193C" w:rsidRPr="00E51FC4" w:rsidRDefault="0083193C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1134" w:type="dxa"/>
            <w:vAlign w:val="center"/>
          </w:tcPr>
          <w:p w14:paraId="657E981B" w14:textId="37115442" w:rsidR="0083193C" w:rsidRPr="00E51FC4" w:rsidRDefault="0083193C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992" w:type="dxa"/>
            <w:vAlign w:val="center"/>
          </w:tcPr>
          <w:p w14:paraId="449E2DFB" w14:textId="2F4DDC60" w:rsidR="0083193C" w:rsidRPr="00E51FC4" w:rsidRDefault="0083193C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1.846</w:t>
            </w:r>
          </w:p>
        </w:tc>
        <w:tc>
          <w:tcPr>
            <w:tcW w:w="851" w:type="dxa"/>
            <w:vAlign w:val="center"/>
          </w:tcPr>
          <w:p w14:paraId="0356DECA" w14:textId="52041C7B" w:rsidR="0083193C" w:rsidRPr="00E51FC4" w:rsidRDefault="0083193C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850" w:type="dxa"/>
            <w:vAlign w:val="center"/>
          </w:tcPr>
          <w:p w14:paraId="36AD8E60" w14:textId="02C57354" w:rsidR="0083193C" w:rsidRPr="00E51FC4" w:rsidRDefault="0083193C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2269" w:type="dxa"/>
            <w:vAlign w:val="center"/>
          </w:tcPr>
          <w:p w14:paraId="07C9A8DA" w14:textId="6BE60C6B" w:rsidR="0083193C" w:rsidRPr="00E51FC4" w:rsidRDefault="0083193C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83193C" w:rsidRPr="00F25A90" w14:paraId="1979265F" w14:textId="33CF73B3" w:rsidTr="00E51FC4">
        <w:trPr>
          <w:jc w:val="center"/>
        </w:trPr>
        <w:tc>
          <w:tcPr>
            <w:tcW w:w="1559" w:type="dxa"/>
            <w:vMerge/>
          </w:tcPr>
          <w:p w14:paraId="6CDEB654" w14:textId="77777777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74EE6E9" w14:textId="08DEF80D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56C4949" w14:textId="6B8A64EE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1134" w:type="dxa"/>
            <w:vAlign w:val="center"/>
          </w:tcPr>
          <w:p w14:paraId="56446F21" w14:textId="02364D7A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992" w:type="dxa"/>
            <w:vAlign w:val="center"/>
          </w:tcPr>
          <w:p w14:paraId="1A6824F9" w14:textId="590C2318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018</w:t>
            </w:r>
          </w:p>
        </w:tc>
        <w:tc>
          <w:tcPr>
            <w:tcW w:w="851" w:type="dxa"/>
          </w:tcPr>
          <w:p w14:paraId="285F3216" w14:textId="77777777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711305C" w14:textId="77777777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0A690363" w14:textId="77777777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3193C" w:rsidRPr="00F25A90" w14:paraId="1329D741" w14:textId="77777777" w:rsidTr="00E51FC4">
        <w:trPr>
          <w:jc w:val="center"/>
        </w:trPr>
        <w:tc>
          <w:tcPr>
            <w:tcW w:w="1559" w:type="dxa"/>
            <w:vMerge/>
          </w:tcPr>
          <w:p w14:paraId="6F4F1B78" w14:textId="77777777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A88A2C0" w14:textId="3705A9C7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A7860BE" w14:textId="68FD5A93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A3</w:t>
            </w:r>
          </w:p>
        </w:tc>
        <w:tc>
          <w:tcPr>
            <w:tcW w:w="1134" w:type="dxa"/>
            <w:vAlign w:val="center"/>
          </w:tcPr>
          <w:p w14:paraId="07243CC2" w14:textId="56AE1653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992" w:type="dxa"/>
            <w:vAlign w:val="center"/>
          </w:tcPr>
          <w:p w14:paraId="143B88E4" w14:textId="41AB2FDA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1.810</w:t>
            </w:r>
          </w:p>
        </w:tc>
        <w:tc>
          <w:tcPr>
            <w:tcW w:w="851" w:type="dxa"/>
          </w:tcPr>
          <w:p w14:paraId="4AFF3EF6" w14:textId="77777777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D1F3CAF" w14:textId="77777777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7267CCD4" w14:textId="77777777" w:rsidR="0083193C" w:rsidRPr="00E51FC4" w:rsidRDefault="0083193C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6A46D2CF" w14:textId="77777777" w:rsidTr="00E51FC4">
        <w:trPr>
          <w:jc w:val="center"/>
        </w:trPr>
        <w:tc>
          <w:tcPr>
            <w:tcW w:w="1559" w:type="dxa"/>
          </w:tcPr>
          <w:p w14:paraId="7EE22F7A" w14:textId="7777777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BF68DEB" w14:textId="48DDC52D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  <w:vAlign w:val="center"/>
          </w:tcPr>
          <w:p w14:paraId="30368E3E" w14:textId="46D8886D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A4</w:t>
            </w:r>
          </w:p>
        </w:tc>
        <w:tc>
          <w:tcPr>
            <w:tcW w:w="1134" w:type="dxa"/>
            <w:vAlign w:val="center"/>
          </w:tcPr>
          <w:p w14:paraId="37FB9E91" w14:textId="33A42742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992" w:type="dxa"/>
            <w:vAlign w:val="center"/>
          </w:tcPr>
          <w:p w14:paraId="4AFEE370" w14:textId="5F5799C2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1.906</w:t>
            </w:r>
          </w:p>
        </w:tc>
        <w:tc>
          <w:tcPr>
            <w:tcW w:w="851" w:type="dxa"/>
            <w:vAlign w:val="center"/>
          </w:tcPr>
          <w:p w14:paraId="2F681375" w14:textId="1CEB5243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850" w:type="dxa"/>
            <w:vAlign w:val="center"/>
          </w:tcPr>
          <w:p w14:paraId="46BF4C31" w14:textId="72F215C4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2269" w:type="dxa"/>
            <w:vAlign w:val="center"/>
          </w:tcPr>
          <w:p w14:paraId="33DAC1BA" w14:textId="648551B0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679</w:t>
            </w:r>
          </w:p>
        </w:tc>
      </w:tr>
      <w:tr w:rsidR="00E51FC4" w:rsidRPr="00F25A90" w14:paraId="002342CE" w14:textId="77777777" w:rsidTr="00E51FC4">
        <w:trPr>
          <w:jc w:val="center"/>
        </w:trPr>
        <w:tc>
          <w:tcPr>
            <w:tcW w:w="1559" w:type="dxa"/>
          </w:tcPr>
          <w:p w14:paraId="47BA1287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FE09BC6" w14:textId="46445D3F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27E521C" w14:textId="3CAF65C9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A5</w:t>
            </w:r>
          </w:p>
        </w:tc>
        <w:tc>
          <w:tcPr>
            <w:tcW w:w="1134" w:type="dxa"/>
            <w:vAlign w:val="center"/>
          </w:tcPr>
          <w:p w14:paraId="0320E0A8" w14:textId="23F19C3A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992" w:type="dxa"/>
            <w:vAlign w:val="center"/>
          </w:tcPr>
          <w:p w14:paraId="1F573066" w14:textId="3EB27FF8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027</w:t>
            </w:r>
          </w:p>
        </w:tc>
        <w:tc>
          <w:tcPr>
            <w:tcW w:w="851" w:type="dxa"/>
          </w:tcPr>
          <w:p w14:paraId="6EE888B4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9D15574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1EC82AEB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297321E2" w14:textId="77777777" w:rsidTr="00E51FC4">
        <w:trPr>
          <w:jc w:val="center"/>
        </w:trPr>
        <w:tc>
          <w:tcPr>
            <w:tcW w:w="1559" w:type="dxa"/>
          </w:tcPr>
          <w:p w14:paraId="7CDDBDA9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0F932A" w14:textId="48659A50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EF5E38B" w14:textId="56C4C6E8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A6</w:t>
            </w:r>
          </w:p>
        </w:tc>
        <w:tc>
          <w:tcPr>
            <w:tcW w:w="1134" w:type="dxa"/>
            <w:vAlign w:val="center"/>
          </w:tcPr>
          <w:p w14:paraId="2A272855" w14:textId="1DCC4372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992" w:type="dxa"/>
            <w:vAlign w:val="center"/>
          </w:tcPr>
          <w:p w14:paraId="3B4320BE" w14:textId="60E4146C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440</w:t>
            </w:r>
          </w:p>
        </w:tc>
        <w:tc>
          <w:tcPr>
            <w:tcW w:w="851" w:type="dxa"/>
          </w:tcPr>
          <w:p w14:paraId="194BE707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FEAAE65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39310AAB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698A89CD" w14:textId="77777777" w:rsidTr="00E51FC4">
        <w:trPr>
          <w:jc w:val="center"/>
        </w:trPr>
        <w:tc>
          <w:tcPr>
            <w:tcW w:w="1559" w:type="dxa"/>
          </w:tcPr>
          <w:p w14:paraId="6760C9A5" w14:textId="7777777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7855F1" w14:textId="61C1EAFD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onfidence</w:t>
            </w:r>
          </w:p>
        </w:tc>
        <w:tc>
          <w:tcPr>
            <w:tcW w:w="1559" w:type="dxa"/>
            <w:vAlign w:val="center"/>
          </w:tcPr>
          <w:p w14:paraId="5C3E0516" w14:textId="2E8D86C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A7</w:t>
            </w:r>
          </w:p>
        </w:tc>
        <w:tc>
          <w:tcPr>
            <w:tcW w:w="1134" w:type="dxa"/>
            <w:vAlign w:val="center"/>
          </w:tcPr>
          <w:p w14:paraId="5255FCC0" w14:textId="40442596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992" w:type="dxa"/>
            <w:vAlign w:val="center"/>
          </w:tcPr>
          <w:p w14:paraId="47CE30D5" w14:textId="28F07071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503</w:t>
            </w:r>
          </w:p>
        </w:tc>
        <w:tc>
          <w:tcPr>
            <w:tcW w:w="851" w:type="dxa"/>
            <w:vAlign w:val="center"/>
          </w:tcPr>
          <w:p w14:paraId="4C344879" w14:textId="3A078C0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850" w:type="dxa"/>
            <w:vAlign w:val="center"/>
          </w:tcPr>
          <w:p w14:paraId="0CCD35C8" w14:textId="1242218F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2269" w:type="dxa"/>
            <w:vAlign w:val="center"/>
          </w:tcPr>
          <w:p w14:paraId="3794FBBE" w14:textId="4D75DB7F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E51FC4" w:rsidRPr="00F25A90" w14:paraId="0A86D950" w14:textId="77777777" w:rsidTr="00E51FC4">
        <w:trPr>
          <w:jc w:val="center"/>
        </w:trPr>
        <w:tc>
          <w:tcPr>
            <w:tcW w:w="1559" w:type="dxa"/>
          </w:tcPr>
          <w:p w14:paraId="235C12F1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ED541B2" w14:textId="0724A1B3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EBEDC42" w14:textId="5185A344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A8</w:t>
            </w:r>
          </w:p>
        </w:tc>
        <w:tc>
          <w:tcPr>
            <w:tcW w:w="1134" w:type="dxa"/>
            <w:vAlign w:val="center"/>
          </w:tcPr>
          <w:p w14:paraId="0B149F8E" w14:textId="1162B5AD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992" w:type="dxa"/>
            <w:vAlign w:val="center"/>
          </w:tcPr>
          <w:p w14:paraId="3139BA51" w14:textId="2B166689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503</w:t>
            </w:r>
          </w:p>
        </w:tc>
        <w:tc>
          <w:tcPr>
            <w:tcW w:w="851" w:type="dxa"/>
          </w:tcPr>
          <w:p w14:paraId="0EAD83F4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1ABE8E8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2B12C7C7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52184554" w14:textId="77777777" w:rsidTr="00E51FC4">
        <w:trPr>
          <w:jc w:val="center"/>
        </w:trPr>
        <w:tc>
          <w:tcPr>
            <w:tcW w:w="1559" w:type="dxa"/>
          </w:tcPr>
          <w:p w14:paraId="6691BFA2" w14:textId="77777777" w:rsidR="00E51FC4" w:rsidRPr="00E51FC4" w:rsidRDefault="00E51FC4" w:rsidP="007A36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EA75CA" w14:textId="1E4F62E5" w:rsidR="00E51FC4" w:rsidRPr="00E51FC4" w:rsidRDefault="00E51FC4" w:rsidP="007A36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A1416B8" w14:textId="264602E9" w:rsidR="00E51FC4" w:rsidRPr="00E51FC4" w:rsidRDefault="00E51FC4" w:rsidP="007A36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A9</w:t>
            </w:r>
          </w:p>
        </w:tc>
        <w:tc>
          <w:tcPr>
            <w:tcW w:w="1134" w:type="dxa"/>
            <w:vAlign w:val="center"/>
          </w:tcPr>
          <w:p w14:paraId="2FB87673" w14:textId="12E05A95" w:rsidR="00E51FC4" w:rsidRPr="00E51FC4" w:rsidRDefault="00E51FC4" w:rsidP="007A36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992" w:type="dxa"/>
            <w:vAlign w:val="center"/>
          </w:tcPr>
          <w:p w14:paraId="52A4D8F1" w14:textId="15685430" w:rsidR="00E51FC4" w:rsidRPr="00E51FC4" w:rsidRDefault="00E51FC4" w:rsidP="007A36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251</w:t>
            </w:r>
          </w:p>
        </w:tc>
        <w:tc>
          <w:tcPr>
            <w:tcW w:w="851" w:type="dxa"/>
            <w:vAlign w:val="center"/>
          </w:tcPr>
          <w:p w14:paraId="1923741D" w14:textId="5F379450" w:rsidR="00E51FC4" w:rsidRPr="00E51FC4" w:rsidRDefault="00E51FC4" w:rsidP="007A36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850" w:type="dxa"/>
            <w:vAlign w:val="center"/>
          </w:tcPr>
          <w:p w14:paraId="002A38DB" w14:textId="5C92428D" w:rsidR="00E51FC4" w:rsidRPr="00E51FC4" w:rsidRDefault="00E51FC4" w:rsidP="007A36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2269" w:type="dxa"/>
            <w:vAlign w:val="center"/>
          </w:tcPr>
          <w:p w14:paraId="6ED3E580" w14:textId="6A6FAA84" w:rsidR="00E51FC4" w:rsidRPr="00E51FC4" w:rsidRDefault="00E51FC4" w:rsidP="007A36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E51FC4" w:rsidRPr="00F25A90" w14:paraId="479B51BB" w14:textId="77777777" w:rsidTr="00E51FC4">
        <w:trPr>
          <w:jc w:val="center"/>
        </w:trPr>
        <w:tc>
          <w:tcPr>
            <w:tcW w:w="1559" w:type="dxa"/>
          </w:tcPr>
          <w:p w14:paraId="21E96008" w14:textId="7777777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EF6CEB" w14:textId="00719EE5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uriosity</w:t>
            </w:r>
          </w:p>
        </w:tc>
        <w:tc>
          <w:tcPr>
            <w:tcW w:w="1559" w:type="dxa"/>
            <w:vAlign w:val="center"/>
          </w:tcPr>
          <w:p w14:paraId="20F3BADB" w14:textId="4BB5BBB8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A10</w:t>
            </w:r>
          </w:p>
        </w:tc>
        <w:tc>
          <w:tcPr>
            <w:tcW w:w="1134" w:type="dxa"/>
            <w:vAlign w:val="center"/>
          </w:tcPr>
          <w:p w14:paraId="4154378E" w14:textId="43FFCA7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992" w:type="dxa"/>
            <w:vAlign w:val="center"/>
          </w:tcPr>
          <w:p w14:paraId="56E40DD0" w14:textId="5E7274AD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1.611</w:t>
            </w:r>
          </w:p>
        </w:tc>
        <w:tc>
          <w:tcPr>
            <w:tcW w:w="851" w:type="dxa"/>
          </w:tcPr>
          <w:p w14:paraId="05F2CC7E" w14:textId="7777777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E9BAEC7" w14:textId="7777777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458CDA31" w14:textId="7777777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78B04C47" w14:textId="77777777" w:rsidTr="00E51FC4">
        <w:trPr>
          <w:jc w:val="center"/>
        </w:trPr>
        <w:tc>
          <w:tcPr>
            <w:tcW w:w="1559" w:type="dxa"/>
          </w:tcPr>
          <w:p w14:paraId="0B5FDB2B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47DF21" w14:textId="1115C629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5025600" w14:textId="1D323C81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A11</w:t>
            </w:r>
          </w:p>
        </w:tc>
        <w:tc>
          <w:tcPr>
            <w:tcW w:w="1134" w:type="dxa"/>
            <w:vAlign w:val="center"/>
          </w:tcPr>
          <w:p w14:paraId="75AA2686" w14:textId="470703E2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992" w:type="dxa"/>
            <w:vAlign w:val="center"/>
          </w:tcPr>
          <w:p w14:paraId="1B94CB82" w14:textId="67F2F660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1.574</w:t>
            </w:r>
          </w:p>
        </w:tc>
        <w:tc>
          <w:tcPr>
            <w:tcW w:w="851" w:type="dxa"/>
          </w:tcPr>
          <w:p w14:paraId="364FF233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40B5C4E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32E0E4A5" w14:textId="77777777" w:rsidR="00E51FC4" w:rsidRPr="00E51FC4" w:rsidRDefault="00E51FC4" w:rsidP="00D70D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1FC4" w:rsidRPr="00F25A90" w14:paraId="48E533C5" w14:textId="77777777" w:rsidTr="00E51FC4">
        <w:trPr>
          <w:jc w:val="center"/>
        </w:trPr>
        <w:tc>
          <w:tcPr>
            <w:tcW w:w="1559" w:type="dxa"/>
            <w:tcBorders>
              <w:bottom w:val="single" w:sz="4" w:space="0" w:color="auto"/>
            </w:tcBorders>
          </w:tcPr>
          <w:p w14:paraId="5EB0391F" w14:textId="7777777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831071" w14:textId="7767A84B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FA6ABF6" w14:textId="7F47CCA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CA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1FC426" w14:textId="28034449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5B4C017" w14:textId="6EE29F6F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1.4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3A2DD6" w14:textId="7777777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FD51C4" w14:textId="7777777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4D36C30A" w14:textId="77777777" w:rsidR="00E51FC4" w:rsidRPr="00E51FC4" w:rsidRDefault="00E51FC4" w:rsidP="00E51F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2675CE7" w14:textId="39517727" w:rsidR="00045FEE" w:rsidRPr="00E8419D" w:rsidRDefault="00045FEE" w:rsidP="00245489">
      <w:pPr>
        <w:tabs>
          <w:tab w:val="left" w:pos="2802"/>
        </w:tabs>
        <w:spacing w:after="0" w:line="360" w:lineRule="auto"/>
        <w:ind w:right="-223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682727C" w14:textId="77777777" w:rsidR="00245489" w:rsidRPr="00E8419D" w:rsidRDefault="00245489" w:rsidP="00245489">
      <w:pPr>
        <w:tabs>
          <w:tab w:val="left" w:pos="2802"/>
        </w:tabs>
        <w:spacing w:after="0" w:line="360" w:lineRule="auto"/>
        <w:ind w:right="-223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1A39ECD" w14:textId="77777777" w:rsidR="00400E35" w:rsidRDefault="00400E35" w:rsidP="007A366B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539DE72" w14:textId="6D61C5F8" w:rsidR="005E082F" w:rsidRDefault="005E082F" w:rsidP="007A366B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841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able </w:t>
      </w:r>
      <w:r w:rsidR="00372BA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</w:t>
      </w:r>
      <w:r w:rsidR="0062486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Pr="00E8419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Discriminant validity of the constructs</w:t>
      </w:r>
    </w:p>
    <w:p w14:paraId="28591A8E" w14:textId="77777777" w:rsidR="007A366B" w:rsidRDefault="007A366B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55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5"/>
        <w:gridCol w:w="1424"/>
        <w:gridCol w:w="1030"/>
        <w:gridCol w:w="1030"/>
        <w:gridCol w:w="950"/>
        <w:gridCol w:w="1323"/>
        <w:gridCol w:w="1110"/>
      </w:tblGrid>
      <w:tr w:rsidR="0083193C" w:rsidRPr="007A366B" w14:paraId="7AFC6FC5" w14:textId="77777777" w:rsidTr="0083193C">
        <w:trPr>
          <w:trHeight w:val="590"/>
          <w:jc w:val="center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82416B" w14:textId="0B1C5B0C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HTMT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BB9519" w14:textId="701D420A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nowledge and skill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44BF0" w14:textId="625BE752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titud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4C43B" w14:textId="55350050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cer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19008C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36D108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fidenc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FDCF09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uriosity</w:t>
            </w:r>
          </w:p>
        </w:tc>
      </w:tr>
      <w:tr w:rsidR="0083193C" w:rsidRPr="007A366B" w14:paraId="60F55FC8" w14:textId="77777777" w:rsidTr="0083193C">
        <w:trPr>
          <w:trHeight w:val="300"/>
          <w:jc w:val="center"/>
        </w:trPr>
        <w:tc>
          <w:tcPr>
            <w:tcW w:w="2685" w:type="dxa"/>
            <w:tcBorders>
              <w:top w:val="single" w:sz="4" w:space="0" w:color="auto"/>
            </w:tcBorders>
            <w:vAlign w:val="center"/>
            <w:hideMark/>
          </w:tcPr>
          <w:p w14:paraId="4158E129" w14:textId="73F5CD4F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nowledge and skills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  <w:hideMark/>
          </w:tcPr>
          <w:p w14:paraId="0F6C642E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00330223" w14:textId="7AC6324A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  <w:hideMark/>
          </w:tcPr>
          <w:p w14:paraId="2A116C47" w14:textId="2DC688DD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  <w:hideMark/>
          </w:tcPr>
          <w:p w14:paraId="797397B0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  <w:hideMark/>
          </w:tcPr>
          <w:p w14:paraId="628F281B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  <w:hideMark/>
          </w:tcPr>
          <w:p w14:paraId="290286AD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83193C" w:rsidRPr="007A366B" w14:paraId="7CFE46AA" w14:textId="77777777" w:rsidTr="0083193C">
        <w:trPr>
          <w:trHeight w:val="300"/>
          <w:jc w:val="center"/>
        </w:trPr>
        <w:tc>
          <w:tcPr>
            <w:tcW w:w="2685" w:type="dxa"/>
            <w:vAlign w:val="center"/>
            <w:hideMark/>
          </w:tcPr>
          <w:p w14:paraId="406859B1" w14:textId="16C04722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ttitude </w:t>
            </w:r>
          </w:p>
        </w:tc>
        <w:tc>
          <w:tcPr>
            <w:tcW w:w="1424" w:type="dxa"/>
            <w:vAlign w:val="center"/>
            <w:hideMark/>
          </w:tcPr>
          <w:p w14:paraId="53069A77" w14:textId="2127E4CE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6</w:t>
            </w:r>
          </w:p>
        </w:tc>
        <w:tc>
          <w:tcPr>
            <w:tcW w:w="1030" w:type="dxa"/>
            <w:vAlign w:val="center"/>
          </w:tcPr>
          <w:p w14:paraId="6659C483" w14:textId="43E71346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  <w:noWrap/>
            <w:vAlign w:val="bottom"/>
            <w:hideMark/>
          </w:tcPr>
          <w:p w14:paraId="3CB36C3B" w14:textId="45E69F70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A4BEA93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3" w:type="dxa"/>
            <w:noWrap/>
            <w:vAlign w:val="bottom"/>
            <w:hideMark/>
          </w:tcPr>
          <w:p w14:paraId="5D72ECC1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0" w:type="dxa"/>
            <w:noWrap/>
            <w:vAlign w:val="bottom"/>
            <w:hideMark/>
          </w:tcPr>
          <w:p w14:paraId="1CF1A2C6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3193C" w:rsidRPr="007A366B" w14:paraId="342D379F" w14:textId="77777777" w:rsidTr="0083193C">
        <w:trPr>
          <w:trHeight w:val="300"/>
          <w:jc w:val="center"/>
        </w:trPr>
        <w:tc>
          <w:tcPr>
            <w:tcW w:w="2685" w:type="dxa"/>
            <w:vAlign w:val="center"/>
            <w:hideMark/>
          </w:tcPr>
          <w:p w14:paraId="5C40FF0E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cern</w:t>
            </w:r>
          </w:p>
        </w:tc>
        <w:tc>
          <w:tcPr>
            <w:tcW w:w="1424" w:type="dxa"/>
            <w:vAlign w:val="center"/>
            <w:hideMark/>
          </w:tcPr>
          <w:p w14:paraId="5736AFD7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0</w:t>
            </w:r>
          </w:p>
        </w:tc>
        <w:tc>
          <w:tcPr>
            <w:tcW w:w="1030" w:type="dxa"/>
            <w:vAlign w:val="center"/>
          </w:tcPr>
          <w:p w14:paraId="272F9711" w14:textId="0E2ECA65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2</w:t>
            </w:r>
          </w:p>
        </w:tc>
        <w:tc>
          <w:tcPr>
            <w:tcW w:w="1030" w:type="dxa"/>
            <w:vAlign w:val="center"/>
            <w:hideMark/>
          </w:tcPr>
          <w:p w14:paraId="07F34A42" w14:textId="236666B2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50" w:type="dxa"/>
            <w:vAlign w:val="center"/>
            <w:hideMark/>
          </w:tcPr>
          <w:p w14:paraId="1B747842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3" w:type="dxa"/>
            <w:vAlign w:val="center"/>
            <w:hideMark/>
          </w:tcPr>
          <w:p w14:paraId="5E362AE1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10" w:type="dxa"/>
            <w:vAlign w:val="center"/>
            <w:hideMark/>
          </w:tcPr>
          <w:p w14:paraId="5F17EEB3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83193C" w:rsidRPr="007A366B" w14:paraId="6B9EA097" w14:textId="77777777" w:rsidTr="0083193C">
        <w:trPr>
          <w:trHeight w:val="300"/>
          <w:jc w:val="center"/>
        </w:trPr>
        <w:tc>
          <w:tcPr>
            <w:tcW w:w="2685" w:type="dxa"/>
            <w:vAlign w:val="center"/>
            <w:hideMark/>
          </w:tcPr>
          <w:p w14:paraId="45BBAC7F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424" w:type="dxa"/>
            <w:vAlign w:val="center"/>
            <w:hideMark/>
          </w:tcPr>
          <w:p w14:paraId="54D9221A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4</w:t>
            </w:r>
          </w:p>
        </w:tc>
        <w:tc>
          <w:tcPr>
            <w:tcW w:w="1030" w:type="dxa"/>
            <w:vAlign w:val="center"/>
          </w:tcPr>
          <w:p w14:paraId="431BC7C1" w14:textId="34172D01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7</w:t>
            </w:r>
          </w:p>
        </w:tc>
        <w:tc>
          <w:tcPr>
            <w:tcW w:w="1030" w:type="dxa"/>
            <w:vAlign w:val="center"/>
            <w:hideMark/>
          </w:tcPr>
          <w:p w14:paraId="2359BAB6" w14:textId="54507354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6</w:t>
            </w:r>
          </w:p>
        </w:tc>
        <w:tc>
          <w:tcPr>
            <w:tcW w:w="950" w:type="dxa"/>
            <w:vAlign w:val="center"/>
            <w:hideMark/>
          </w:tcPr>
          <w:p w14:paraId="445CA751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23" w:type="dxa"/>
            <w:noWrap/>
            <w:vAlign w:val="bottom"/>
            <w:hideMark/>
          </w:tcPr>
          <w:p w14:paraId="318BA80B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0" w:type="dxa"/>
            <w:vAlign w:val="center"/>
            <w:hideMark/>
          </w:tcPr>
          <w:p w14:paraId="55BA6AC3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83193C" w:rsidRPr="007A366B" w14:paraId="22609DFB" w14:textId="77777777" w:rsidTr="0083193C">
        <w:trPr>
          <w:trHeight w:val="300"/>
          <w:jc w:val="center"/>
        </w:trPr>
        <w:tc>
          <w:tcPr>
            <w:tcW w:w="2685" w:type="dxa"/>
            <w:tcBorders>
              <w:bottom w:val="nil"/>
            </w:tcBorders>
            <w:vAlign w:val="center"/>
            <w:hideMark/>
          </w:tcPr>
          <w:p w14:paraId="3F83B452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fidence</w:t>
            </w:r>
          </w:p>
        </w:tc>
        <w:tc>
          <w:tcPr>
            <w:tcW w:w="1424" w:type="dxa"/>
            <w:tcBorders>
              <w:bottom w:val="nil"/>
            </w:tcBorders>
            <w:vAlign w:val="center"/>
            <w:hideMark/>
          </w:tcPr>
          <w:p w14:paraId="1440C31D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4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576A7CEB" w14:textId="78264E8F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1</w:t>
            </w:r>
          </w:p>
        </w:tc>
        <w:tc>
          <w:tcPr>
            <w:tcW w:w="1030" w:type="dxa"/>
            <w:tcBorders>
              <w:bottom w:val="nil"/>
            </w:tcBorders>
            <w:vAlign w:val="center"/>
            <w:hideMark/>
          </w:tcPr>
          <w:p w14:paraId="66071D2A" w14:textId="20B89C55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1</w:t>
            </w:r>
          </w:p>
        </w:tc>
        <w:tc>
          <w:tcPr>
            <w:tcW w:w="950" w:type="dxa"/>
            <w:tcBorders>
              <w:bottom w:val="nil"/>
            </w:tcBorders>
            <w:vAlign w:val="center"/>
            <w:hideMark/>
          </w:tcPr>
          <w:p w14:paraId="39F6BB5C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3</w:t>
            </w:r>
          </w:p>
        </w:tc>
        <w:tc>
          <w:tcPr>
            <w:tcW w:w="1323" w:type="dxa"/>
            <w:tcBorders>
              <w:bottom w:val="nil"/>
            </w:tcBorders>
            <w:noWrap/>
            <w:vAlign w:val="bottom"/>
            <w:hideMark/>
          </w:tcPr>
          <w:p w14:paraId="497E8FDD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0" w:type="dxa"/>
            <w:tcBorders>
              <w:bottom w:val="nil"/>
            </w:tcBorders>
            <w:vAlign w:val="center"/>
            <w:hideMark/>
          </w:tcPr>
          <w:p w14:paraId="1761EA27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83193C" w:rsidRPr="007A366B" w14:paraId="51873AEE" w14:textId="77777777" w:rsidTr="0083193C">
        <w:trPr>
          <w:trHeight w:val="300"/>
          <w:jc w:val="center"/>
        </w:trPr>
        <w:tc>
          <w:tcPr>
            <w:tcW w:w="26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99686B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uriosity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B4341A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1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center"/>
          </w:tcPr>
          <w:p w14:paraId="610D7FBD" w14:textId="70A0C3ED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4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4E4920" w14:textId="1F1E66CB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2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581FC0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4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C6DB65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8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DB98F2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83193C" w:rsidRPr="007A366B" w14:paraId="3288E60A" w14:textId="77777777" w:rsidTr="0083193C">
        <w:trPr>
          <w:trHeight w:val="300"/>
          <w:jc w:val="center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FAA1D" w14:textId="2FF51334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nell-Larcker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46878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46892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8ABD2" w14:textId="5F7C3C3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4642A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38709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02DC7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3193C" w:rsidRPr="007A366B" w14:paraId="48E701A9" w14:textId="77777777" w:rsidTr="0083193C">
        <w:trPr>
          <w:trHeight w:val="300"/>
          <w:jc w:val="center"/>
        </w:trPr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3AC528B5" w14:textId="2F188189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nowledge and skills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74A8623B" w14:textId="2F5EF471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3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4ECE79BB" w14:textId="2DDDF342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7ACD6498" w14:textId="0B021F5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34992277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71CC03D2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ABB9244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3193C" w:rsidRPr="007A366B" w14:paraId="759592EB" w14:textId="77777777" w:rsidTr="0083193C">
        <w:trPr>
          <w:trHeight w:val="300"/>
          <w:jc w:val="center"/>
        </w:trPr>
        <w:tc>
          <w:tcPr>
            <w:tcW w:w="2685" w:type="dxa"/>
            <w:vAlign w:val="center"/>
          </w:tcPr>
          <w:p w14:paraId="30277CE2" w14:textId="371CD246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ttitude </w:t>
            </w:r>
          </w:p>
        </w:tc>
        <w:tc>
          <w:tcPr>
            <w:tcW w:w="1424" w:type="dxa"/>
            <w:vAlign w:val="center"/>
          </w:tcPr>
          <w:p w14:paraId="63EE2593" w14:textId="1FD3631D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58</w:t>
            </w:r>
          </w:p>
        </w:tc>
        <w:tc>
          <w:tcPr>
            <w:tcW w:w="1030" w:type="dxa"/>
            <w:vAlign w:val="center"/>
          </w:tcPr>
          <w:p w14:paraId="1EDD7522" w14:textId="340A83DE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1030" w:type="dxa"/>
            <w:vAlign w:val="center"/>
          </w:tcPr>
          <w:p w14:paraId="422463A0" w14:textId="1C5B336C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50" w:type="dxa"/>
            <w:vAlign w:val="center"/>
          </w:tcPr>
          <w:p w14:paraId="090EC832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3" w:type="dxa"/>
            <w:vAlign w:val="center"/>
          </w:tcPr>
          <w:p w14:paraId="1722DC31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0" w:type="dxa"/>
            <w:vAlign w:val="center"/>
          </w:tcPr>
          <w:p w14:paraId="2F65F5DB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3193C" w:rsidRPr="007A366B" w14:paraId="1A8254BB" w14:textId="77777777" w:rsidTr="0083193C">
        <w:trPr>
          <w:trHeight w:val="300"/>
          <w:jc w:val="center"/>
        </w:trPr>
        <w:tc>
          <w:tcPr>
            <w:tcW w:w="2685" w:type="dxa"/>
            <w:vAlign w:val="center"/>
          </w:tcPr>
          <w:p w14:paraId="0EE08DA0" w14:textId="2CAC7ACE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cern</w:t>
            </w:r>
          </w:p>
        </w:tc>
        <w:tc>
          <w:tcPr>
            <w:tcW w:w="1424" w:type="dxa"/>
            <w:vAlign w:val="center"/>
          </w:tcPr>
          <w:p w14:paraId="10C3682F" w14:textId="3952347E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5</w:t>
            </w:r>
          </w:p>
        </w:tc>
        <w:tc>
          <w:tcPr>
            <w:tcW w:w="1030" w:type="dxa"/>
            <w:vAlign w:val="center"/>
          </w:tcPr>
          <w:p w14:paraId="1C3AC4DA" w14:textId="18D277A0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4</w:t>
            </w:r>
          </w:p>
        </w:tc>
        <w:tc>
          <w:tcPr>
            <w:tcW w:w="1030" w:type="dxa"/>
            <w:vAlign w:val="center"/>
          </w:tcPr>
          <w:p w14:paraId="3380892C" w14:textId="67DB0A1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8</w:t>
            </w:r>
          </w:p>
        </w:tc>
        <w:tc>
          <w:tcPr>
            <w:tcW w:w="950" w:type="dxa"/>
            <w:vAlign w:val="center"/>
          </w:tcPr>
          <w:p w14:paraId="651B3C5E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23" w:type="dxa"/>
            <w:vAlign w:val="center"/>
          </w:tcPr>
          <w:p w14:paraId="60E7C4C1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0" w:type="dxa"/>
            <w:vAlign w:val="center"/>
          </w:tcPr>
          <w:p w14:paraId="3673FB74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3193C" w:rsidRPr="007A366B" w14:paraId="5196B8DE" w14:textId="77777777" w:rsidTr="0083193C">
        <w:trPr>
          <w:trHeight w:val="300"/>
          <w:jc w:val="center"/>
        </w:trPr>
        <w:tc>
          <w:tcPr>
            <w:tcW w:w="2685" w:type="dxa"/>
            <w:vAlign w:val="center"/>
          </w:tcPr>
          <w:p w14:paraId="6516A437" w14:textId="6FF00235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trol</w:t>
            </w:r>
          </w:p>
        </w:tc>
        <w:tc>
          <w:tcPr>
            <w:tcW w:w="1424" w:type="dxa"/>
            <w:vAlign w:val="center"/>
          </w:tcPr>
          <w:p w14:paraId="05C40156" w14:textId="0F622376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1</w:t>
            </w:r>
          </w:p>
        </w:tc>
        <w:tc>
          <w:tcPr>
            <w:tcW w:w="1030" w:type="dxa"/>
            <w:vAlign w:val="center"/>
          </w:tcPr>
          <w:p w14:paraId="0244E171" w14:textId="5D440752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3</w:t>
            </w:r>
          </w:p>
        </w:tc>
        <w:tc>
          <w:tcPr>
            <w:tcW w:w="1030" w:type="dxa"/>
            <w:vAlign w:val="center"/>
          </w:tcPr>
          <w:p w14:paraId="4B73E64E" w14:textId="17B80B62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2</w:t>
            </w:r>
          </w:p>
        </w:tc>
        <w:tc>
          <w:tcPr>
            <w:tcW w:w="950" w:type="dxa"/>
            <w:vAlign w:val="center"/>
          </w:tcPr>
          <w:p w14:paraId="385722AA" w14:textId="064B58E8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4</w:t>
            </w:r>
          </w:p>
        </w:tc>
        <w:tc>
          <w:tcPr>
            <w:tcW w:w="1323" w:type="dxa"/>
            <w:vAlign w:val="center"/>
          </w:tcPr>
          <w:p w14:paraId="01D9B5EB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0" w:type="dxa"/>
            <w:vAlign w:val="center"/>
          </w:tcPr>
          <w:p w14:paraId="1824A9E7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3193C" w:rsidRPr="007A366B" w14:paraId="256578B7" w14:textId="77777777" w:rsidTr="0083193C">
        <w:trPr>
          <w:trHeight w:val="300"/>
          <w:jc w:val="center"/>
        </w:trPr>
        <w:tc>
          <w:tcPr>
            <w:tcW w:w="2685" w:type="dxa"/>
            <w:vAlign w:val="center"/>
          </w:tcPr>
          <w:p w14:paraId="339E9089" w14:textId="65918F22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fidence</w:t>
            </w:r>
          </w:p>
        </w:tc>
        <w:tc>
          <w:tcPr>
            <w:tcW w:w="1424" w:type="dxa"/>
            <w:vAlign w:val="center"/>
          </w:tcPr>
          <w:p w14:paraId="730EF89E" w14:textId="74670789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3</w:t>
            </w:r>
          </w:p>
        </w:tc>
        <w:tc>
          <w:tcPr>
            <w:tcW w:w="1030" w:type="dxa"/>
            <w:vAlign w:val="center"/>
          </w:tcPr>
          <w:p w14:paraId="5B0BBC43" w14:textId="15D9B899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5</w:t>
            </w:r>
          </w:p>
        </w:tc>
        <w:tc>
          <w:tcPr>
            <w:tcW w:w="1030" w:type="dxa"/>
            <w:vAlign w:val="center"/>
          </w:tcPr>
          <w:p w14:paraId="2064AEAD" w14:textId="3BD28E3A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1</w:t>
            </w:r>
          </w:p>
        </w:tc>
        <w:tc>
          <w:tcPr>
            <w:tcW w:w="950" w:type="dxa"/>
            <w:vAlign w:val="center"/>
          </w:tcPr>
          <w:p w14:paraId="518DDE44" w14:textId="69DFE015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3</w:t>
            </w:r>
          </w:p>
        </w:tc>
        <w:tc>
          <w:tcPr>
            <w:tcW w:w="1323" w:type="dxa"/>
            <w:vAlign w:val="center"/>
          </w:tcPr>
          <w:p w14:paraId="4A94B21E" w14:textId="2C11EE4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7</w:t>
            </w:r>
          </w:p>
        </w:tc>
        <w:tc>
          <w:tcPr>
            <w:tcW w:w="1110" w:type="dxa"/>
            <w:vAlign w:val="center"/>
          </w:tcPr>
          <w:p w14:paraId="4581F374" w14:textId="77777777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3193C" w:rsidRPr="007A366B" w14:paraId="04C3DF7F" w14:textId="77777777" w:rsidTr="0083193C">
        <w:trPr>
          <w:trHeight w:val="300"/>
          <w:jc w:val="center"/>
        </w:trPr>
        <w:tc>
          <w:tcPr>
            <w:tcW w:w="2685" w:type="dxa"/>
            <w:vAlign w:val="center"/>
          </w:tcPr>
          <w:p w14:paraId="4B26A519" w14:textId="6961C43B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uriosity</w:t>
            </w:r>
          </w:p>
        </w:tc>
        <w:tc>
          <w:tcPr>
            <w:tcW w:w="1424" w:type="dxa"/>
            <w:vAlign w:val="center"/>
          </w:tcPr>
          <w:p w14:paraId="0D349A49" w14:textId="2FFF5876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9</w:t>
            </w:r>
          </w:p>
        </w:tc>
        <w:tc>
          <w:tcPr>
            <w:tcW w:w="1030" w:type="dxa"/>
            <w:vAlign w:val="center"/>
          </w:tcPr>
          <w:p w14:paraId="424AA5DE" w14:textId="5C8B76F5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7</w:t>
            </w:r>
          </w:p>
        </w:tc>
        <w:tc>
          <w:tcPr>
            <w:tcW w:w="1030" w:type="dxa"/>
            <w:vAlign w:val="center"/>
          </w:tcPr>
          <w:p w14:paraId="360FA116" w14:textId="02755302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7</w:t>
            </w:r>
          </w:p>
        </w:tc>
        <w:tc>
          <w:tcPr>
            <w:tcW w:w="950" w:type="dxa"/>
            <w:vAlign w:val="center"/>
          </w:tcPr>
          <w:p w14:paraId="10A3962C" w14:textId="20014A34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8</w:t>
            </w:r>
          </w:p>
        </w:tc>
        <w:tc>
          <w:tcPr>
            <w:tcW w:w="1323" w:type="dxa"/>
            <w:vAlign w:val="center"/>
          </w:tcPr>
          <w:p w14:paraId="6EC4CCE7" w14:textId="34AC88DA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8</w:t>
            </w:r>
          </w:p>
        </w:tc>
        <w:tc>
          <w:tcPr>
            <w:tcW w:w="1110" w:type="dxa"/>
            <w:vAlign w:val="center"/>
          </w:tcPr>
          <w:p w14:paraId="0EF5BF98" w14:textId="62C5EA69" w:rsidR="0083193C" w:rsidRPr="0083193C" w:rsidRDefault="0083193C" w:rsidP="008319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319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8</w:t>
            </w:r>
          </w:p>
        </w:tc>
      </w:tr>
    </w:tbl>
    <w:p w14:paraId="60B66F1E" w14:textId="77777777" w:rsidR="007A366B" w:rsidRPr="00E8419D" w:rsidRDefault="007A366B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D47D5B3" w14:textId="77777777" w:rsidR="00245489" w:rsidRDefault="00245489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45B06C3" w14:textId="77777777" w:rsidR="00393018" w:rsidRDefault="00393018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D1E91A1" w14:textId="77777777" w:rsidR="00393018" w:rsidRDefault="00393018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29708EA" w14:textId="77777777" w:rsidR="00393018" w:rsidRDefault="00393018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D1E9A59" w14:textId="77777777" w:rsidR="00393018" w:rsidRDefault="00393018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8E74DA8" w14:textId="77777777" w:rsidR="00393018" w:rsidRDefault="00393018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EC49D4C" w14:textId="77777777" w:rsidR="00393018" w:rsidRDefault="00393018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2A69465" w14:textId="77777777" w:rsidR="00393018" w:rsidRDefault="00393018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5271115" w14:textId="77777777" w:rsidR="00393018" w:rsidRDefault="00393018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17D8F37" w14:textId="77777777" w:rsidR="00393018" w:rsidRDefault="00393018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200709E" w14:textId="77777777" w:rsidR="00393018" w:rsidRDefault="00393018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7983A67" w14:textId="77777777" w:rsidR="00393018" w:rsidRDefault="00393018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62EC8C9" w14:textId="77777777" w:rsidR="00393018" w:rsidRDefault="00393018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96F8D66" w14:textId="77777777" w:rsidR="00393018" w:rsidRPr="00E8419D" w:rsidRDefault="00393018" w:rsidP="00045FEE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rtl/>
          <w14:ligatures w14:val="none"/>
        </w:rPr>
      </w:pPr>
    </w:p>
    <w:p w14:paraId="50D84B6E" w14:textId="75360FBC" w:rsidR="00393018" w:rsidRDefault="00393018" w:rsidP="0039301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372BA7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s. Descriptive statistics of the study variables</w:t>
      </w: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418"/>
        <w:gridCol w:w="1573"/>
        <w:gridCol w:w="1687"/>
      </w:tblGrid>
      <w:tr w:rsidR="00393018" w14:paraId="7E8293EA" w14:textId="77777777" w:rsidTr="008D017B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4D2ABBB" w14:textId="77777777" w:rsidR="00393018" w:rsidRDefault="00393018" w:rsidP="008D017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les of the study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12E691" w14:textId="77777777" w:rsidR="00393018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7D244D5F" w14:textId="77777777" w:rsidR="00393018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74B929B9" w14:textId="77777777" w:rsidR="00393018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393018" w14:paraId="1D42B2ED" w14:textId="77777777" w:rsidTr="008D017B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</w:tcPr>
          <w:p w14:paraId="727185FF" w14:textId="77777777" w:rsidR="00393018" w:rsidRDefault="00393018" w:rsidP="008D017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gital competence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2E6992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7794C919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21F3B3BA" w14:textId="77777777" w:rsidR="00393018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4E2">
              <w:rPr>
                <w:rFonts w:ascii="Times New Roman" w:eastAsia="Times New Roman" w:hAnsi="Times New Roman" w:cs="Times New Roman"/>
                <w:sz w:val="24"/>
                <w:szCs w:val="24"/>
              </w:rPr>
              <w:t>3.46</w:t>
            </w: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42)</w:t>
            </w:r>
          </w:p>
        </w:tc>
      </w:tr>
      <w:tr w:rsidR="00393018" w14:paraId="01EC270E" w14:textId="77777777" w:rsidTr="008D017B">
        <w:trPr>
          <w:jc w:val="center"/>
        </w:trPr>
        <w:tc>
          <w:tcPr>
            <w:tcW w:w="3397" w:type="dxa"/>
          </w:tcPr>
          <w:p w14:paraId="22D6E519" w14:textId="77777777" w:rsidR="00393018" w:rsidRDefault="00393018" w:rsidP="008D017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nowledge and skills </w:t>
            </w:r>
          </w:p>
        </w:tc>
        <w:tc>
          <w:tcPr>
            <w:tcW w:w="1418" w:type="dxa"/>
          </w:tcPr>
          <w:p w14:paraId="291FAFFF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573" w:type="dxa"/>
          </w:tcPr>
          <w:p w14:paraId="3FAFA127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687" w:type="dxa"/>
          </w:tcPr>
          <w:p w14:paraId="4FC63500" w14:textId="77777777" w:rsidR="00393018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4E2">
              <w:rPr>
                <w:rFonts w:ascii="Times New Roman" w:eastAsia="Times New Roman" w:hAnsi="Times New Roman" w:cs="Times New Roman"/>
                <w:sz w:val="24"/>
                <w:szCs w:val="24"/>
              </w:rPr>
              <w:t>3.50</w:t>
            </w: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44)</w:t>
            </w:r>
          </w:p>
        </w:tc>
      </w:tr>
      <w:tr w:rsidR="00393018" w14:paraId="3556483B" w14:textId="77777777" w:rsidTr="008D017B">
        <w:trPr>
          <w:jc w:val="center"/>
        </w:trPr>
        <w:tc>
          <w:tcPr>
            <w:tcW w:w="3397" w:type="dxa"/>
          </w:tcPr>
          <w:p w14:paraId="5BA306B2" w14:textId="77777777" w:rsidR="00393018" w:rsidRDefault="00393018" w:rsidP="008D017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itude </w:t>
            </w:r>
          </w:p>
        </w:tc>
        <w:tc>
          <w:tcPr>
            <w:tcW w:w="1418" w:type="dxa"/>
          </w:tcPr>
          <w:p w14:paraId="1844C6DE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573" w:type="dxa"/>
          </w:tcPr>
          <w:p w14:paraId="218DE1DB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687" w:type="dxa"/>
          </w:tcPr>
          <w:p w14:paraId="5B1E52AB" w14:textId="77777777" w:rsidR="00393018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4E2">
              <w:rPr>
                <w:rFonts w:ascii="Times New Roman" w:eastAsia="Times New Roman" w:hAnsi="Times New Roman" w:cs="Times New Roman"/>
                <w:sz w:val="24"/>
                <w:szCs w:val="24"/>
              </w:rPr>
              <w:t>3.42</w:t>
            </w: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51)</w:t>
            </w:r>
          </w:p>
        </w:tc>
      </w:tr>
      <w:tr w:rsidR="00393018" w14:paraId="5E1D4D48" w14:textId="77777777" w:rsidTr="008D017B">
        <w:trPr>
          <w:jc w:val="center"/>
        </w:trPr>
        <w:tc>
          <w:tcPr>
            <w:tcW w:w="3397" w:type="dxa"/>
          </w:tcPr>
          <w:p w14:paraId="4A1DDEAB" w14:textId="77777777" w:rsidR="00393018" w:rsidRDefault="00393018" w:rsidP="008D017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chnological self-efficacy</w:t>
            </w:r>
          </w:p>
        </w:tc>
        <w:tc>
          <w:tcPr>
            <w:tcW w:w="1418" w:type="dxa"/>
          </w:tcPr>
          <w:p w14:paraId="76F41AC9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573" w:type="dxa"/>
          </w:tcPr>
          <w:p w14:paraId="0DB49AF7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1687" w:type="dxa"/>
          </w:tcPr>
          <w:p w14:paraId="64A9B8A4" w14:textId="77777777" w:rsidR="00393018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4E2"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93018" w14:paraId="091E1E1D" w14:textId="77777777" w:rsidTr="008D017B">
        <w:trPr>
          <w:jc w:val="center"/>
        </w:trPr>
        <w:tc>
          <w:tcPr>
            <w:tcW w:w="3397" w:type="dxa"/>
          </w:tcPr>
          <w:p w14:paraId="252ABDF7" w14:textId="77777777" w:rsidR="00393018" w:rsidRDefault="00393018" w:rsidP="008D017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arning agility </w:t>
            </w:r>
          </w:p>
        </w:tc>
        <w:tc>
          <w:tcPr>
            <w:tcW w:w="1418" w:type="dxa"/>
          </w:tcPr>
          <w:p w14:paraId="73C67B67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73" w:type="dxa"/>
          </w:tcPr>
          <w:p w14:paraId="207913FC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687" w:type="dxa"/>
          </w:tcPr>
          <w:p w14:paraId="60005DDF" w14:textId="77777777" w:rsidR="00393018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4E2">
              <w:rPr>
                <w:rFonts w:ascii="Times New Roman" w:eastAsia="Times New Roman" w:hAnsi="Times New Roman" w:cs="Times New Roman"/>
                <w:sz w:val="24"/>
                <w:szCs w:val="24"/>
              </w:rPr>
              <w:t>3.85</w:t>
            </w: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47)</w:t>
            </w:r>
          </w:p>
        </w:tc>
      </w:tr>
      <w:tr w:rsidR="00393018" w14:paraId="03359687" w14:textId="77777777" w:rsidTr="008D017B">
        <w:trPr>
          <w:jc w:val="center"/>
        </w:trPr>
        <w:tc>
          <w:tcPr>
            <w:tcW w:w="3397" w:type="dxa"/>
          </w:tcPr>
          <w:p w14:paraId="6375F9CD" w14:textId="77777777" w:rsidR="00393018" w:rsidRDefault="00393018" w:rsidP="008D017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eer adaptability </w:t>
            </w:r>
          </w:p>
        </w:tc>
        <w:tc>
          <w:tcPr>
            <w:tcW w:w="1418" w:type="dxa"/>
          </w:tcPr>
          <w:p w14:paraId="3FFD2150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573" w:type="dxa"/>
          </w:tcPr>
          <w:p w14:paraId="6CF3CCDB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687" w:type="dxa"/>
          </w:tcPr>
          <w:p w14:paraId="6006E2BF" w14:textId="77777777" w:rsidR="00393018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4E2">
              <w:rPr>
                <w:rFonts w:ascii="Times New Roman" w:eastAsia="Times New Roman" w:hAnsi="Times New Roman" w:cs="Times New Roman"/>
                <w:sz w:val="24"/>
                <w:szCs w:val="24"/>
              </w:rPr>
              <w:t>4.50</w:t>
            </w: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43)</w:t>
            </w:r>
          </w:p>
        </w:tc>
      </w:tr>
      <w:tr w:rsidR="00393018" w14:paraId="29845605" w14:textId="77777777" w:rsidTr="008D017B">
        <w:trPr>
          <w:jc w:val="center"/>
        </w:trPr>
        <w:tc>
          <w:tcPr>
            <w:tcW w:w="3397" w:type="dxa"/>
          </w:tcPr>
          <w:p w14:paraId="39DC640D" w14:textId="77777777" w:rsidR="00393018" w:rsidRDefault="00393018" w:rsidP="008D017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cern </w:t>
            </w:r>
          </w:p>
        </w:tc>
        <w:tc>
          <w:tcPr>
            <w:tcW w:w="1418" w:type="dxa"/>
          </w:tcPr>
          <w:p w14:paraId="56F72A9A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73" w:type="dxa"/>
          </w:tcPr>
          <w:p w14:paraId="632A4BA8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687" w:type="dxa"/>
          </w:tcPr>
          <w:p w14:paraId="68A55394" w14:textId="77777777" w:rsidR="00393018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4E2">
              <w:rPr>
                <w:rFonts w:ascii="Times New Roman" w:eastAsia="Times New Roman" w:hAnsi="Times New Roman" w:cs="Times New Roman"/>
                <w:sz w:val="24"/>
                <w:szCs w:val="24"/>
              </w:rPr>
              <w:t>4.47</w:t>
            </w: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38)</w:t>
            </w:r>
          </w:p>
        </w:tc>
      </w:tr>
      <w:tr w:rsidR="00393018" w14:paraId="296C674A" w14:textId="77777777" w:rsidTr="008D017B">
        <w:trPr>
          <w:jc w:val="center"/>
        </w:trPr>
        <w:tc>
          <w:tcPr>
            <w:tcW w:w="3397" w:type="dxa"/>
          </w:tcPr>
          <w:p w14:paraId="54E4BDF4" w14:textId="77777777" w:rsidR="00393018" w:rsidRDefault="00393018" w:rsidP="008D017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418" w:type="dxa"/>
          </w:tcPr>
          <w:p w14:paraId="6658260F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573" w:type="dxa"/>
          </w:tcPr>
          <w:p w14:paraId="5EB90748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687" w:type="dxa"/>
          </w:tcPr>
          <w:p w14:paraId="7B593C54" w14:textId="77777777" w:rsidR="00393018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4E2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3 (0.46)</w:t>
            </w:r>
          </w:p>
        </w:tc>
      </w:tr>
      <w:tr w:rsidR="00393018" w14:paraId="60A06AA4" w14:textId="77777777" w:rsidTr="008D017B">
        <w:trPr>
          <w:jc w:val="center"/>
        </w:trPr>
        <w:tc>
          <w:tcPr>
            <w:tcW w:w="3397" w:type="dxa"/>
            <w:tcBorders>
              <w:bottom w:val="nil"/>
            </w:tcBorders>
          </w:tcPr>
          <w:p w14:paraId="3EC356A1" w14:textId="77777777" w:rsidR="00393018" w:rsidRDefault="00393018" w:rsidP="008D017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fidence </w:t>
            </w:r>
          </w:p>
        </w:tc>
        <w:tc>
          <w:tcPr>
            <w:tcW w:w="1418" w:type="dxa"/>
            <w:tcBorders>
              <w:bottom w:val="nil"/>
            </w:tcBorders>
          </w:tcPr>
          <w:p w14:paraId="66DF22AC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573" w:type="dxa"/>
            <w:tcBorders>
              <w:bottom w:val="nil"/>
            </w:tcBorders>
          </w:tcPr>
          <w:p w14:paraId="19420591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687" w:type="dxa"/>
            <w:tcBorders>
              <w:bottom w:val="nil"/>
            </w:tcBorders>
          </w:tcPr>
          <w:p w14:paraId="14DC406E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54E2">
              <w:rPr>
                <w:rFonts w:ascii="Times New Roman" w:eastAsia="Times New Roman" w:hAnsi="Times New Roman" w:cs="Times New Roman"/>
                <w:sz w:val="24"/>
                <w:szCs w:val="24"/>
              </w:rPr>
              <w:t>4.52</w:t>
            </w: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48)</w:t>
            </w:r>
          </w:p>
        </w:tc>
      </w:tr>
      <w:tr w:rsidR="00393018" w14:paraId="3848A5AE" w14:textId="77777777" w:rsidTr="008D017B">
        <w:trPr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0527F5A4" w14:textId="77777777" w:rsidR="00393018" w:rsidRDefault="00393018" w:rsidP="008D017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iosity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90742CF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14:paraId="569ADBCF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0DEF8186" w14:textId="77777777" w:rsidR="00393018" w:rsidRPr="00E51FC4" w:rsidRDefault="00393018" w:rsidP="008D01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FC4">
              <w:rPr>
                <w:rFonts w:ascii="Times New Roman" w:eastAsia="Times New Roman" w:hAnsi="Times New Roman" w:cs="Times New Roman"/>
                <w:sz w:val="24"/>
                <w:szCs w:val="24"/>
              </w:rPr>
              <w:t>4.47 (0.49)</w:t>
            </w:r>
          </w:p>
        </w:tc>
      </w:tr>
    </w:tbl>
    <w:p w14:paraId="5608E04C" w14:textId="77777777" w:rsidR="00393018" w:rsidRDefault="00393018" w:rsidP="003930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91A684" w14:textId="77777777" w:rsidR="00393018" w:rsidRDefault="00393018" w:rsidP="003930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ADE6CD" w14:textId="77777777" w:rsidR="00393018" w:rsidRPr="00E51FC4" w:rsidRDefault="00393018" w:rsidP="003930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757C1FEF" w14:textId="77777777" w:rsidR="00393018" w:rsidRPr="00E51FC4" w:rsidRDefault="00393018" w:rsidP="0039301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35E20F62" w14:textId="77777777" w:rsidR="00393018" w:rsidRDefault="00393018" w:rsidP="003930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74EA4F" w14:textId="77777777" w:rsidR="00393018" w:rsidRDefault="00393018" w:rsidP="003930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925958" w14:textId="77777777" w:rsidR="00364869" w:rsidRPr="00E8419D" w:rsidRDefault="00364869" w:rsidP="004D38B3">
      <w:pPr>
        <w:spacing w:after="0" w:line="360" w:lineRule="auto"/>
        <w:ind w:right="-223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335B2C59" w14:textId="77777777" w:rsidR="009F0814" w:rsidRPr="00E8419D" w:rsidRDefault="009F0814" w:rsidP="005B4C9A">
      <w:pPr>
        <w:spacing w:after="0" w:line="360" w:lineRule="auto"/>
        <w:ind w:right="-223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45422387" w14:textId="77777777" w:rsidR="002550E2" w:rsidRPr="00E8419D" w:rsidRDefault="002550E2" w:rsidP="002550E2">
      <w:pPr>
        <w:spacing w:after="0" w:line="360" w:lineRule="auto"/>
        <w:ind w:right="-223"/>
        <w:rPr>
          <w:rFonts w:asciiTheme="majorBidi" w:hAnsiTheme="majorBidi" w:cstheme="majorBidi"/>
          <w:i/>
          <w:iCs/>
          <w:color w:val="000000"/>
          <w:sz w:val="20"/>
          <w:szCs w:val="20"/>
        </w:rPr>
      </w:pPr>
    </w:p>
    <w:p w14:paraId="38D03A4E" w14:textId="77777777" w:rsidR="00FC1257" w:rsidRPr="00E8419D" w:rsidRDefault="00FC1257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437D6F6" w14:textId="77777777" w:rsidR="00245489" w:rsidRPr="00E8419D" w:rsidRDefault="00245489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D8861EE" w14:textId="77777777" w:rsidR="00245489" w:rsidRPr="00E8419D" w:rsidRDefault="00245489" w:rsidP="005B4C9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4989820" w14:textId="77777777" w:rsidR="00460F38" w:rsidRPr="00E8419D" w:rsidRDefault="00460F38" w:rsidP="000B5B3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460F38" w:rsidRPr="00E8419D" w:rsidSect="0049769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34A755" w14:textId="77777777" w:rsidR="000E55F7" w:rsidRPr="00E8419D" w:rsidRDefault="000E55F7" w:rsidP="00245489">
      <w:pPr>
        <w:spacing w:after="0" w:line="240" w:lineRule="auto"/>
      </w:pPr>
      <w:r w:rsidRPr="00E8419D">
        <w:separator/>
      </w:r>
    </w:p>
  </w:endnote>
  <w:endnote w:type="continuationSeparator" w:id="0">
    <w:p w14:paraId="56B1ED03" w14:textId="77777777" w:rsidR="000E55F7" w:rsidRPr="00E8419D" w:rsidRDefault="000E55F7" w:rsidP="00245489">
      <w:pPr>
        <w:spacing w:after="0" w:line="240" w:lineRule="auto"/>
      </w:pPr>
      <w:r w:rsidRPr="00E8419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ajorBidi" w:hAnsiTheme="majorBidi" w:cstheme="majorBidi"/>
        <w:sz w:val="24"/>
        <w:szCs w:val="24"/>
      </w:rPr>
      <w:id w:val="-1128399594"/>
      <w:docPartObj>
        <w:docPartGallery w:val="Page Numbers (Bottom of Page)"/>
        <w:docPartUnique/>
      </w:docPartObj>
    </w:sdtPr>
    <w:sdtContent>
      <w:p w14:paraId="04A60CE7" w14:textId="26CDC420" w:rsidR="00245489" w:rsidRPr="00E8419D" w:rsidRDefault="00245489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E8419D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E8419D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E8419D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624861">
          <w:rPr>
            <w:rFonts w:asciiTheme="majorBidi" w:hAnsiTheme="majorBidi" w:cstheme="majorBidi"/>
            <w:noProof/>
            <w:sz w:val="24"/>
            <w:szCs w:val="24"/>
          </w:rPr>
          <w:t>1</w:t>
        </w:r>
        <w:r w:rsidRPr="00E8419D">
          <w:rPr>
            <w:rFonts w:asciiTheme="majorBidi" w:hAnsiTheme="majorBidi" w:cstheme="majorBidi"/>
            <w:sz w:val="24"/>
            <w:szCs w:val="24"/>
          </w:rPr>
          <w:fldChar w:fldCharType="end"/>
        </w:r>
      </w:p>
    </w:sdtContent>
  </w:sdt>
  <w:p w14:paraId="00867063" w14:textId="77777777" w:rsidR="00245489" w:rsidRPr="00E8419D" w:rsidRDefault="002454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B288E" w14:textId="77777777" w:rsidR="000E55F7" w:rsidRPr="00E8419D" w:rsidRDefault="000E55F7" w:rsidP="00245489">
      <w:pPr>
        <w:spacing w:after="0" w:line="240" w:lineRule="auto"/>
      </w:pPr>
      <w:r w:rsidRPr="00E8419D">
        <w:separator/>
      </w:r>
    </w:p>
  </w:footnote>
  <w:footnote w:type="continuationSeparator" w:id="0">
    <w:p w14:paraId="634C67F2" w14:textId="77777777" w:rsidR="000E55F7" w:rsidRPr="00E8419D" w:rsidRDefault="000E55F7" w:rsidP="00245489">
      <w:pPr>
        <w:spacing w:after="0" w:line="240" w:lineRule="auto"/>
      </w:pPr>
      <w:r w:rsidRPr="00E8419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77EE6"/>
    <w:multiLevelType w:val="hybridMultilevel"/>
    <w:tmpl w:val="2684DF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916F3"/>
    <w:multiLevelType w:val="hybridMultilevel"/>
    <w:tmpl w:val="F50C8D80"/>
    <w:lvl w:ilvl="0" w:tplc="CBE4913A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0E520D1E"/>
    <w:multiLevelType w:val="multilevel"/>
    <w:tmpl w:val="EFF6776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096C0F"/>
    <w:multiLevelType w:val="multilevel"/>
    <w:tmpl w:val="EBCA46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7972979"/>
    <w:multiLevelType w:val="multilevel"/>
    <w:tmpl w:val="925E8B8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B82472"/>
    <w:multiLevelType w:val="multilevel"/>
    <w:tmpl w:val="EBCA46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C20CB8"/>
    <w:multiLevelType w:val="multilevel"/>
    <w:tmpl w:val="5AA61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A0C3797"/>
    <w:multiLevelType w:val="hybridMultilevel"/>
    <w:tmpl w:val="9C5E41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1E63C0"/>
    <w:multiLevelType w:val="hybridMultilevel"/>
    <w:tmpl w:val="3CB2FCE2"/>
    <w:lvl w:ilvl="0" w:tplc="624EB5D4">
      <w:start w:val="3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6F0D1F"/>
    <w:multiLevelType w:val="multilevel"/>
    <w:tmpl w:val="EBCA46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36D3959"/>
    <w:multiLevelType w:val="multilevel"/>
    <w:tmpl w:val="6F825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6456ACC"/>
    <w:multiLevelType w:val="multilevel"/>
    <w:tmpl w:val="A776D82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0E465FA"/>
    <w:multiLevelType w:val="hybridMultilevel"/>
    <w:tmpl w:val="591ABE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05990"/>
    <w:multiLevelType w:val="hybridMultilevel"/>
    <w:tmpl w:val="670459C0"/>
    <w:lvl w:ilvl="0" w:tplc="0E6A502E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B33FD8"/>
    <w:multiLevelType w:val="hybridMultilevel"/>
    <w:tmpl w:val="EADEFF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185374"/>
    <w:multiLevelType w:val="multilevel"/>
    <w:tmpl w:val="EBCA46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EA63009"/>
    <w:multiLevelType w:val="hybridMultilevel"/>
    <w:tmpl w:val="AD122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9A6EF6"/>
    <w:multiLevelType w:val="hybridMultilevel"/>
    <w:tmpl w:val="FF027AD0"/>
    <w:lvl w:ilvl="0" w:tplc="A9302B28">
      <w:start w:val="3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A902D0"/>
    <w:multiLevelType w:val="hybridMultilevel"/>
    <w:tmpl w:val="20C48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114A41"/>
    <w:multiLevelType w:val="multilevel"/>
    <w:tmpl w:val="EBCA46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94330614">
    <w:abstractNumId w:val="16"/>
  </w:num>
  <w:num w:numId="2" w16cid:durableId="1579100320">
    <w:abstractNumId w:val="1"/>
  </w:num>
  <w:num w:numId="3" w16cid:durableId="1507789860">
    <w:abstractNumId w:val="8"/>
  </w:num>
  <w:num w:numId="4" w16cid:durableId="1562206412">
    <w:abstractNumId w:val="17"/>
  </w:num>
  <w:num w:numId="5" w16cid:durableId="92940790">
    <w:abstractNumId w:val="13"/>
  </w:num>
  <w:num w:numId="6" w16cid:durableId="909929807">
    <w:abstractNumId w:val="12"/>
  </w:num>
  <w:num w:numId="7" w16cid:durableId="1766925531">
    <w:abstractNumId w:val="10"/>
  </w:num>
  <w:num w:numId="8" w16cid:durableId="1011448909">
    <w:abstractNumId w:val="6"/>
  </w:num>
  <w:num w:numId="9" w16cid:durableId="749472864">
    <w:abstractNumId w:val="18"/>
  </w:num>
  <w:num w:numId="10" w16cid:durableId="139731612">
    <w:abstractNumId w:val="14"/>
  </w:num>
  <w:num w:numId="11" w16cid:durableId="1652173873">
    <w:abstractNumId w:val="0"/>
  </w:num>
  <w:num w:numId="12" w16cid:durableId="1260988309">
    <w:abstractNumId w:val="7"/>
  </w:num>
  <w:num w:numId="13" w16cid:durableId="172188828">
    <w:abstractNumId w:val="19"/>
  </w:num>
  <w:num w:numId="14" w16cid:durableId="430783520">
    <w:abstractNumId w:val="2"/>
  </w:num>
  <w:num w:numId="15" w16cid:durableId="946891796">
    <w:abstractNumId w:val="11"/>
  </w:num>
  <w:num w:numId="16" w16cid:durableId="531306329">
    <w:abstractNumId w:val="4"/>
  </w:num>
  <w:num w:numId="17" w16cid:durableId="237521378">
    <w:abstractNumId w:val="5"/>
  </w:num>
  <w:num w:numId="18" w16cid:durableId="882329448">
    <w:abstractNumId w:val="3"/>
  </w:num>
  <w:num w:numId="19" w16cid:durableId="1705060085">
    <w:abstractNumId w:val="9"/>
  </w:num>
  <w:num w:numId="20" w16cid:durableId="113102156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29F"/>
    <w:rsid w:val="00012B35"/>
    <w:rsid w:val="00024ADD"/>
    <w:rsid w:val="00026025"/>
    <w:rsid w:val="000327C7"/>
    <w:rsid w:val="00045FEE"/>
    <w:rsid w:val="00057F59"/>
    <w:rsid w:val="000770EA"/>
    <w:rsid w:val="000777E2"/>
    <w:rsid w:val="0008487C"/>
    <w:rsid w:val="0008630A"/>
    <w:rsid w:val="00086741"/>
    <w:rsid w:val="0009429F"/>
    <w:rsid w:val="000A08FF"/>
    <w:rsid w:val="000A4468"/>
    <w:rsid w:val="000A61CE"/>
    <w:rsid w:val="000B5B39"/>
    <w:rsid w:val="000C3989"/>
    <w:rsid w:val="000C6C3D"/>
    <w:rsid w:val="000D16B4"/>
    <w:rsid w:val="000D4DC5"/>
    <w:rsid w:val="000D7CE1"/>
    <w:rsid w:val="000E1A74"/>
    <w:rsid w:val="000E55F7"/>
    <w:rsid w:val="0011109B"/>
    <w:rsid w:val="00114614"/>
    <w:rsid w:val="00115391"/>
    <w:rsid w:val="001231B4"/>
    <w:rsid w:val="001279D9"/>
    <w:rsid w:val="00131C44"/>
    <w:rsid w:val="00133961"/>
    <w:rsid w:val="00150248"/>
    <w:rsid w:val="0016135C"/>
    <w:rsid w:val="001655FA"/>
    <w:rsid w:val="00166DC8"/>
    <w:rsid w:val="0017253B"/>
    <w:rsid w:val="00173DEF"/>
    <w:rsid w:val="00185399"/>
    <w:rsid w:val="00187A5B"/>
    <w:rsid w:val="00194407"/>
    <w:rsid w:val="001979B6"/>
    <w:rsid w:val="001B13BA"/>
    <w:rsid w:val="001D256E"/>
    <w:rsid w:val="001E3673"/>
    <w:rsid w:val="001E5A34"/>
    <w:rsid w:val="001E6635"/>
    <w:rsid w:val="0020604D"/>
    <w:rsid w:val="00232737"/>
    <w:rsid w:val="00234A79"/>
    <w:rsid w:val="00241996"/>
    <w:rsid w:val="0024375E"/>
    <w:rsid w:val="00245489"/>
    <w:rsid w:val="00252510"/>
    <w:rsid w:val="002550E2"/>
    <w:rsid w:val="00257DC7"/>
    <w:rsid w:val="00261DA1"/>
    <w:rsid w:val="00266DA6"/>
    <w:rsid w:val="002744A0"/>
    <w:rsid w:val="0028155F"/>
    <w:rsid w:val="00286FC6"/>
    <w:rsid w:val="00287019"/>
    <w:rsid w:val="00290154"/>
    <w:rsid w:val="002917DF"/>
    <w:rsid w:val="002A695D"/>
    <w:rsid w:val="002E21C1"/>
    <w:rsid w:val="002E3378"/>
    <w:rsid w:val="002F0DD9"/>
    <w:rsid w:val="002F164F"/>
    <w:rsid w:val="002F470D"/>
    <w:rsid w:val="002F4B1D"/>
    <w:rsid w:val="003033D1"/>
    <w:rsid w:val="00303944"/>
    <w:rsid w:val="0031405B"/>
    <w:rsid w:val="00314357"/>
    <w:rsid w:val="003215F0"/>
    <w:rsid w:val="003262EC"/>
    <w:rsid w:val="00330471"/>
    <w:rsid w:val="00334358"/>
    <w:rsid w:val="00337563"/>
    <w:rsid w:val="00340C73"/>
    <w:rsid w:val="00341A0F"/>
    <w:rsid w:val="0035061E"/>
    <w:rsid w:val="00353660"/>
    <w:rsid w:val="00353E76"/>
    <w:rsid w:val="00364869"/>
    <w:rsid w:val="00372BA7"/>
    <w:rsid w:val="003769E9"/>
    <w:rsid w:val="00381E5E"/>
    <w:rsid w:val="00382437"/>
    <w:rsid w:val="00383087"/>
    <w:rsid w:val="00386285"/>
    <w:rsid w:val="0038770A"/>
    <w:rsid w:val="00393018"/>
    <w:rsid w:val="00396472"/>
    <w:rsid w:val="003A43AA"/>
    <w:rsid w:val="003A63E5"/>
    <w:rsid w:val="003B1B24"/>
    <w:rsid w:val="003B33A9"/>
    <w:rsid w:val="003D064B"/>
    <w:rsid w:val="003E5110"/>
    <w:rsid w:val="003F07CF"/>
    <w:rsid w:val="003F6CA6"/>
    <w:rsid w:val="00400E35"/>
    <w:rsid w:val="004105B6"/>
    <w:rsid w:val="00413E34"/>
    <w:rsid w:val="004218D5"/>
    <w:rsid w:val="004308ED"/>
    <w:rsid w:val="00431509"/>
    <w:rsid w:val="00447ED9"/>
    <w:rsid w:val="00456D1C"/>
    <w:rsid w:val="004571C8"/>
    <w:rsid w:val="00460F38"/>
    <w:rsid w:val="004628DF"/>
    <w:rsid w:val="004772DB"/>
    <w:rsid w:val="00487161"/>
    <w:rsid w:val="0048727F"/>
    <w:rsid w:val="0049305C"/>
    <w:rsid w:val="00497695"/>
    <w:rsid w:val="004A283F"/>
    <w:rsid w:val="004B5451"/>
    <w:rsid w:val="004C108B"/>
    <w:rsid w:val="004C2B3E"/>
    <w:rsid w:val="004D2EC3"/>
    <w:rsid w:val="004D38B3"/>
    <w:rsid w:val="004E4F43"/>
    <w:rsid w:val="004F29F3"/>
    <w:rsid w:val="0054659A"/>
    <w:rsid w:val="00561AB6"/>
    <w:rsid w:val="00567643"/>
    <w:rsid w:val="005703CA"/>
    <w:rsid w:val="00577997"/>
    <w:rsid w:val="00593657"/>
    <w:rsid w:val="005959A8"/>
    <w:rsid w:val="005B4C9A"/>
    <w:rsid w:val="005D16C7"/>
    <w:rsid w:val="005D5465"/>
    <w:rsid w:val="005E082F"/>
    <w:rsid w:val="005F106F"/>
    <w:rsid w:val="005F6F36"/>
    <w:rsid w:val="005F7FA8"/>
    <w:rsid w:val="0060062C"/>
    <w:rsid w:val="0060294C"/>
    <w:rsid w:val="00610B78"/>
    <w:rsid w:val="00613A90"/>
    <w:rsid w:val="00624861"/>
    <w:rsid w:val="0062683D"/>
    <w:rsid w:val="00635689"/>
    <w:rsid w:val="006411CD"/>
    <w:rsid w:val="00654055"/>
    <w:rsid w:val="00657B62"/>
    <w:rsid w:val="00673555"/>
    <w:rsid w:val="006A2BC9"/>
    <w:rsid w:val="006A6C90"/>
    <w:rsid w:val="006B7EE4"/>
    <w:rsid w:val="006C128E"/>
    <w:rsid w:val="006C3B82"/>
    <w:rsid w:val="006D384F"/>
    <w:rsid w:val="006D52E8"/>
    <w:rsid w:val="006D5E6D"/>
    <w:rsid w:val="006E303F"/>
    <w:rsid w:val="006F147C"/>
    <w:rsid w:val="0070217E"/>
    <w:rsid w:val="007109B2"/>
    <w:rsid w:val="00715A5B"/>
    <w:rsid w:val="007233D5"/>
    <w:rsid w:val="00734046"/>
    <w:rsid w:val="00734EAC"/>
    <w:rsid w:val="00736DE9"/>
    <w:rsid w:val="007375A1"/>
    <w:rsid w:val="00747C40"/>
    <w:rsid w:val="00754DD7"/>
    <w:rsid w:val="00755B16"/>
    <w:rsid w:val="007578F7"/>
    <w:rsid w:val="00761B63"/>
    <w:rsid w:val="00774AF2"/>
    <w:rsid w:val="007823E8"/>
    <w:rsid w:val="00784DBE"/>
    <w:rsid w:val="007905A9"/>
    <w:rsid w:val="00790ABD"/>
    <w:rsid w:val="00790BEE"/>
    <w:rsid w:val="0079628E"/>
    <w:rsid w:val="007A0667"/>
    <w:rsid w:val="007A366B"/>
    <w:rsid w:val="007B045A"/>
    <w:rsid w:val="007C05D3"/>
    <w:rsid w:val="007C6D23"/>
    <w:rsid w:val="007D1404"/>
    <w:rsid w:val="007D2D9A"/>
    <w:rsid w:val="007D3242"/>
    <w:rsid w:val="007D70E1"/>
    <w:rsid w:val="007E4F98"/>
    <w:rsid w:val="007E5F97"/>
    <w:rsid w:val="007F0222"/>
    <w:rsid w:val="007F2E3D"/>
    <w:rsid w:val="007F330B"/>
    <w:rsid w:val="007F4A68"/>
    <w:rsid w:val="007F7676"/>
    <w:rsid w:val="008105E3"/>
    <w:rsid w:val="008144ED"/>
    <w:rsid w:val="008219BA"/>
    <w:rsid w:val="008238F7"/>
    <w:rsid w:val="008318F7"/>
    <w:rsid w:val="0083193C"/>
    <w:rsid w:val="00833F7C"/>
    <w:rsid w:val="008403E3"/>
    <w:rsid w:val="00842179"/>
    <w:rsid w:val="0084220B"/>
    <w:rsid w:val="00845D5F"/>
    <w:rsid w:val="00850BA8"/>
    <w:rsid w:val="00876A2D"/>
    <w:rsid w:val="008846B8"/>
    <w:rsid w:val="00885F0D"/>
    <w:rsid w:val="008A4935"/>
    <w:rsid w:val="008B2335"/>
    <w:rsid w:val="008B63F6"/>
    <w:rsid w:val="008B77FA"/>
    <w:rsid w:val="008C75E7"/>
    <w:rsid w:val="008D4749"/>
    <w:rsid w:val="008D735D"/>
    <w:rsid w:val="008E4A4B"/>
    <w:rsid w:val="008F58E1"/>
    <w:rsid w:val="00910F9F"/>
    <w:rsid w:val="00935224"/>
    <w:rsid w:val="00940C28"/>
    <w:rsid w:val="00956782"/>
    <w:rsid w:val="00961EDB"/>
    <w:rsid w:val="00963F1E"/>
    <w:rsid w:val="009654D6"/>
    <w:rsid w:val="00986419"/>
    <w:rsid w:val="0098684C"/>
    <w:rsid w:val="00986881"/>
    <w:rsid w:val="00986F3E"/>
    <w:rsid w:val="009A543A"/>
    <w:rsid w:val="009B3055"/>
    <w:rsid w:val="009E53C0"/>
    <w:rsid w:val="009E6F0A"/>
    <w:rsid w:val="009E72C7"/>
    <w:rsid w:val="009F0814"/>
    <w:rsid w:val="00A0162E"/>
    <w:rsid w:val="00A03040"/>
    <w:rsid w:val="00A059DC"/>
    <w:rsid w:val="00A07086"/>
    <w:rsid w:val="00A168B9"/>
    <w:rsid w:val="00A226ED"/>
    <w:rsid w:val="00A30CD6"/>
    <w:rsid w:val="00A313BD"/>
    <w:rsid w:val="00A33794"/>
    <w:rsid w:val="00A33A9A"/>
    <w:rsid w:val="00A36697"/>
    <w:rsid w:val="00A51056"/>
    <w:rsid w:val="00A6525F"/>
    <w:rsid w:val="00A723EF"/>
    <w:rsid w:val="00A81CCB"/>
    <w:rsid w:val="00A90A2D"/>
    <w:rsid w:val="00A9736A"/>
    <w:rsid w:val="00AA58BF"/>
    <w:rsid w:val="00AA5EEB"/>
    <w:rsid w:val="00AD0889"/>
    <w:rsid w:val="00AE0810"/>
    <w:rsid w:val="00AE5FAA"/>
    <w:rsid w:val="00AE749D"/>
    <w:rsid w:val="00B00128"/>
    <w:rsid w:val="00B04333"/>
    <w:rsid w:val="00B1458A"/>
    <w:rsid w:val="00B152AD"/>
    <w:rsid w:val="00B23EC1"/>
    <w:rsid w:val="00B53B03"/>
    <w:rsid w:val="00B54FFB"/>
    <w:rsid w:val="00B55F8B"/>
    <w:rsid w:val="00B56A30"/>
    <w:rsid w:val="00B57275"/>
    <w:rsid w:val="00B616E2"/>
    <w:rsid w:val="00B777C6"/>
    <w:rsid w:val="00B9228C"/>
    <w:rsid w:val="00B94C35"/>
    <w:rsid w:val="00BA023C"/>
    <w:rsid w:val="00BA1FD0"/>
    <w:rsid w:val="00BA6125"/>
    <w:rsid w:val="00BB3F61"/>
    <w:rsid w:val="00BC43CB"/>
    <w:rsid w:val="00BD01C2"/>
    <w:rsid w:val="00BD1996"/>
    <w:rsid w:val="00BD2D28"/>
    <w:rsid w:val="00BF07EB"/>
    <w:rsid w:val="00C06A6C"/>
    <w:rsid w:val="00C1270A"/>
    <w:rsid w:val="00C20442"/>
    <w:rsid w:val="00C20B72"/>
    <w:rsid w:val="00C3435E"/>
    <w:rsid w:val="00C35786"/>
    <w:rsid w:val="00C37119"/>
    <w:rsid w:val="00C37412"/>
    <w:rsid w:val="00C526AD"/>
    <w:rsid w:val="00C6132D"/>
    <w:rsid w:val="00C70E5A"/>
    <w:rsid w:val="00C87B36"/>
    <w:rsid w:val="00C97A70"/>
    <w:rsid w:val="00CA0586"/>
    <w:rsid w:val="00CA40B5"/>
    <w:rsid w:val="00CB3600"/>
    <w:rsid w:val="00CB4E79"/>
    <w:rsid w:val="00CD1EAC"/>
    <w:rsid w:val="00CE2B79"/>
    <w:rsid w:val="00CE3689"/>
    <w:rsid w:val="00CE5160"/>
    <w:rsid w:val="00CF6B15"/>
    <w:rsid w:val="00D07794"/>
    <w:rsid w:val="00D0792B"/>
    <w:rsid w:val="00D117F1"/>
    <w:rsid w:val="00D210F5"/>
    <w:rsid w:val="00D3021D"/>
    <w:rsid w:val="00D309CD"/>
    <w:rsid w:val="00D326DB"/>
    <w:rsid w:val="00D32CB0"/>
    <w:rsid w:val="00D34E8E"/>
    <w:rsid w:val="00D431CA"/>
    <w:rsid w:val="00D549DA"/>
    <w:rsid w:val="00D56194"/>
    <w:rsid w:val="00D569E1"/>
    <w:rsid w:val="00D61691"/>
    <w:rsid w:val="00D70D4B"/>
    <w:rsid w:val="00D902AD"/>
    <w:rsid w:val="00D97AD3"/>
    <w:rsid w:val="00DB14A1"/>
    <w:rsid w:val="00DB4CE5"/>
    <w:rsid w:val="00DC3F65"/>
    <w:rsid w:val="00DD15A3"/>
    <w:rsid w:val="00DE0042"/>
    <w:rsid w:val="00DE3B32"/>
    <w:rsid w:val="00DE5585"/>
    <w:rsid w:val="00DF0E99"/>
    <w:rsid w:val="00DF7612"/>
    <w:rsid w:val="00E127AB"/>
    <w:rsid w:val="00E15288"/>
    <w:rsid w:val="00E2134A"/>
    <w:rsid w:val="00E254E2"/>
    <w:rsid w:val="00E37EC0"/>
    <w:rsid w:val="00E50BF9"/>
    <w:rsid w:val="00E51FC4"/>
    <w:rsid w:val="00E52868"/>
    <w:rsid w:val="00E533C3"/>
    <w:rsid w:val="00E55A17"/>
    <w:rsid w:val="00E60180"/>
    <w:rsid w:val="00E71739"/>
    <w:rsid w:val="00E7296A"/>
    <w:rsid w:val="00E8105A"/>
    <w:rsid w:val="00E8129A"/>
    <w:rsid w:val="00E82514"/>
    <w:rsid w:val="00E84070"/>
    <w:rsid w:val="00E8419D"/>
    <w:rsid w:val="00E973B7"/>
    <w:rsid w:val="00EC080F"/>
    <w:rsid w:val="00ED43F9"/>
    <w:rsid w:val="00EE2046"/>
    <w:rsid w:val="00EE43E0"/>
    <w:rsid w:val="00F0103B"/>
    <w:rsid w:val="00F01145"/>
    <w:rsid w:val="00F07ABB"/>
    <w:rsid w:val="00F137B6"/>
    <w:rsid w:val="00F250D1"/>
    <w:rsid w:val="00F25A90"/>
    <w:rsid w:val="00F25C71"/>
    <w:rsid w:val="00F50134"/>
    <w:rsid w:val="00F83F1F"/>
    <w:rsid w:val="00F9174B"/>
    <w:rsid w:val="00F93AF2"/>
    <w:rsid w:val="00FC05D1"/>
    <w:rsid w:val="00FC1257"/>
    <w:rsid w:val="00FC3587"/>
    <w:rsid w:val="00FF134A"/>
    <w:rsid w:val="00FF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756F5D"/>
  <w15:chartTrackingRefBased/>
  <w15:docId w15:val="{51BA17BB-C283-4CA9-B8B8-79AF8310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74B"/>
  </w:style>
  <w:style w:type="paragraph" w:styleId="Heading1">
    <w:name w:val="heading 1"/>
    <w:basedOn w:val="Normal"/>
    <w:next w:val="Normal"/>
    <w:link w:val="Heading1Char"/>
    <w:uiPriority w:val="9"/>
    <w:qFormat/>
    <w:rsid w:val="00094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4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4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4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2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917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877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50134"/>
    <w:rPr>
      <w:color w:val="0000FF"/>
      <w:u w:val="single"/>
    </w:rPr>
  </w:style>
  <w:style w:type="table" w:styleId="PlainTable2">
    <w:name w:val="Plain Table 2"/>
    <w:basedOn w:val="TableNormal"/>
    <w:uiPriority w:val="42"/>
    <w:rsid w:val="00EE20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3379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8D735D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C20B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BA6125"/>
    <w:rPr>
      <w:b/>
      <w:bCs/>
    </w:rPr>
  </w:style>
  <w:style w:type="paragraph" w:customStyle="1" w:styleId="msonormal0">
    <w:name w:val="msonormal"/>
    <w:basedOn w:val="Normal"/>
    <w:rsid w:val="00EC0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bold">
    <w:name w:val="bold"/>
    <w:basedOn w:val="Normal"/>
    <w:rsid w:val="00EC0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render-red">
    <w:name w:val="render-red"/>
    <w:basedOn w:val="Normal"/>
    <w:rsid w:val="00EC0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B7561E"/>
      <w:kern w:val="0"/>
      <w:sz w:val="24"/>
      <w:szCs w:val="24"/>
      <w14:ligatures w14:val="none"/>
    </w:rPr>
  </w:style>
  <w:style w:type="paragraph" w:customStyle="1" w:styleId="render-green">
    <w:name w:val="render-green"/>
    <w:basedOn w:val="Normal"/>
    <w:rsid w:val="00EC0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7BB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454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489"/>
  </w:style>
  <w:style w:type="paragraph" w:styleId="Footer">
    <w:name w:val="footer"/>
    <w:basedOn w:val="Normal"/>
    <w:link w:val="FooterChar"/>
    <w:uiPriority w:val="99"/>
    <w:unhideWhenUsed/>
    <w:rsid w:val="002454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489"/>
  </w:style>
  <w:style w:type="paragraph" w:customStyle="1" w:styleId="ds-markdown-paragraph">
    <w:name w:val="ds-markdown-paragraph"/>
    <w:basedOn w:val="Normal"/>
    <w:rsid w:val="00B001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25679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8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7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63115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46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82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958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14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5003161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2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41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051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689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2441112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0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905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442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134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4577230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4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839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577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475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5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7002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9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06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56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146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3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4EEFE-233C-48A8-8D90-111DDAC9E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1</TotalTime>
  <Pages>1</Pages>
  <Words>775</Words>
  <Characters>4322</Characters>
  <Application>Microsoft Office Word</Application>
  <DocSecurity>0</DocSecurity>
  <Lines>1440</Lines>
  <Paragraphs>6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bdellatif Ibrahim</dc:creator>
  <cp:keywords/>
  <dc:description/>
  <cp:lastModifiedBy>Ibrahim Abdellatif Ibrahim</cp:lastModifiedBy>
  <cp:revision>89</cp:revision>
  <dcterms:created xsi:type="dcterms:W3CDTF">2024-12-19T06:07:00Z</dcterms:created>
  <dcterms:modified xsi:type="dcterms:W3CDTF">2026-03-12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-brackets</vt:lpwstr>
  </property>
  <property fmtid="{D5CDD505-2E9C-101B-9397-08002B2CF9AE}" pid="19" name="Mendeley Recent Style Name 8_1">
    <vt:lpwstr>SAGE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b61fe0-669d-3f3a-bb44-1938e36dbd68</vt:lpwstr>
  </property>
  <property fmtid="{D5CDD505-2E9C-101B-9397-08002B2CF9AE}" pid="24" name="Mendeley Citation Style_1">
    <vt:lpwstr>http://www.zotero.org/styles/apa</vt:lpwstr>
  </property>
</Properties>
</file>